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2D971" w14:textId="61041610" w:rsidR="003877AD" w:rsidRDefault="00771FCC" w:rsidP="00D71DD6">
      <w:pPr>
        <w:rPr>
          <w:rFonts w:eastAsiaTheme="minorEastAsia"/>
          <w:b/>
          <w:color w:val="000000" w:themeColor="text1"/>
        </w:rPr>
      </w:pPr>
      <w:r>
        <w:rPr>
          <w:rFonts w:eastAsiaTheme="minorEastAsia" w:hint="eastAsia"/>
          <w:b/>
          <w:color w:val="000000" w:themeColor="text1"/>
        </w:rPr>
        <w:t>S1 File</w:t>
      </w:r>
      <w:r w:rsidR="00D71DD6">
        <w:rPr>
          <w:rFonts w:eastAsiaTheme="minorEastAsia" w:hint="eastAsia"/>
          <w:b/>
          <w:color w:val="000000" w:themeColor="text1"/>
        </w:rPr>
        <w:t>:</w:t>
      </w:r>
      <w:r w:rsidR="004118FD" w:rsidRPr="004118FD">
        <w:t xml:space="preserve"> </w:t>
      </w:r>
      <w:r w:rsidR="004118FD" w:rsidRPr="004118FD">
        <w:rPr>
          <w:rFonts w:eastAsiaTheme="minorEastAsia"/>
          <w:b/>
          <w:color w:val="000000" w:themeColor="text1"/>
        </w:rPr>
        <w:t>Supplementary materials used in primary study</w:t>
      </w:r>
    </w:p>
    <w:p w14:paraId="07E33FAD" w14:textId="77777777" w:rsidR="00181E2D" w:rsidRDefault="00181E2D" w:rsidP="00D71DD6">
      <w:pPr>
        <w:rPr>
          <w:rFonts w:eastAsiaTheme="minorEastAsia"/>
          <w:b/>
          <w:color w:val="000000" w:themeColor="text1"/>
        </w:rPr>
      </w:pPr>
    </w:p>
    <w:p w14:paraId="2A7FC04C" w14:textId="77777777" w:rsidR="00181E2D" w:rsidRPr="00CA0504" w:rsidRDefault="00CA0504" w:rsidP="00181E2D">
      <w:pPr>
        <w:jc w:val="center"/>
        <w:rPr>
          <w:rFonts w:eastAsiaTheme="minorEastAsia"/>
          <w:b/>
          <w:color w:val="000000" w:themeColor="text1"/>
        </w:rPr>
      </w:pPr>
      <w:r w:rsidRPr="00CA0504">
        <w:rPr>
          <w:rFonts w:eastAsiaTheme="minorEastAsia"/>
          <w:b/>
          <w:color w:val="000000" w:themeColor="text1"/>
        </w:rPr>
        <w:t xml:space="preserve">Questionnaire for the HPV Vaccination Promotion Project for Adolescent </w:t>
      </w:r>
      <w:r w:rsidR="007C7403">
        <w:rPr>
          <w:rFonts w:eastAsiaTheme="minorEastAsia" w:hint="eastAsia"/>
          <w:b/>
          <w:color w:val="000000" w:themeColor="text1"/>
        </w:rPr>
        <w:t>Girl</w:t>
      </w:r>
      <w:r w:rsidRPr="00CA0504">
        <w:rPr>
          <w:rFonts w:eastAsiaTheme="minorEastAsia"/>
          <w:b/>
          <w:color w:val="000000" w:themeColor="text1"/>
        </w:rPr>
        <w:t xml:space="preserve">s aged 15-18 years </w:t>
      </w:r>
      <w:r w:rsidR="00181E2D" w:rsidRPr="00CA0504">
        <w:rPr>
          <w:rFonts w:eastAsiaTheme="minorEastAsia"/>
          <w:b/>
          <w:color w:val="000000" w:themeColor="text1"/>
        </w:rPr>
        <w:t>(P</w:t>
      </w:r>
      <w:r w:rsidR="00181E2D">
        <w:rPr>
          <w:rFonts w:eastAsiaTheme="minorEastAsia" w:hint="eastAsia"/>
          <w:b/>
          <w:color w:val="000000" w:themeColor="text1"/>
        </w:rPr>
        <w:t>ay-it-forward arm</w:t>
      </w:r>
      <w:r w:rsidR="00181E2D" w:rsidRPr="00CA0504">
        <w:rPr>
          <w:rFonts w:eastAsiaTheme="minorEastAsia"/>
          <w:b/>
          <w:color w:val="000000" w:themeColor="text1"/>
        </w:rPr>
        <w:t>)</w:t>
      </w:r>
    </w:p>
    <w:p w14:paraId="2C036F0D" w14:textId="77777777" w:rsidR="00CA0504" w:rsidRPr="00CA0504" w:rsidRDefault="00CA0504" w:rsidP="00CA0504">
      <w:pPr>
        <w:rPr>
          <w:rFonts w:eastAsiaTheme="minorEastAsia"/>
          <w:b/>
          <w:color w:val="000000" w:themeColor="text1"/>
        </w:rPr>
      </w:pPr>
    </w:p>
    <w:p w14:paraId="1AC81034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ID number:</w:t>
      </w:r>
    </w:p>
    <w:p w14:paraId="08226380" w14:textId="108EDAA1" w:rsidR="00CA0504" w:rsidRPr="00AE534F" w:rsidRDefault="00BA1EC9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>
        <w:rPr>
          <w:rFonts w:eastAsiaTheme="minorEastAsia"/>
          <w:bCs/>
          <w:color w:val="000000" w:themeColor="text1"/>
          <w:sz w:val="21"/>
          <w:szCs w:val="21"/>
        </w:rPr>
        <w:t>Adolescent</w:t>
      </w:r>
      <w:r>
        <w:rPr>
          <w:rFonts w:eastAsiaTheme="minorEastAsia" w:hint="eastAsia"/>
          <w:bCs/>
          <w:color w:val="000000" w:themeColor="text1"/>
          <w:sz w:val="21"/>
          <w:szCs w:val="21"/>
        </w:rPr>
        <w:t xml:space="preserve"> girl</w:t>
      </w:r>
      <w:r>
        <w:rPr>
          <w:rFonts w:eastAsiaTheme="minorEastAsia"/>
          <w:bCs/>
          <w:color w:val="000000" w:themeColor="text1"/>
          <w:sz w:val="21"/>
          <w:szCs w:val="21"/>
        </w:rPr>
        <w:t>’</w:t>
      </w:r>
      <w:r>
        <w:rPr>
          <w:rFonts w:eastAsiaTheme="minorEastAsia" w:hint="eastAsia"/>
          <w:bCs/>
          <w:color w:val="000000" w:themeColor="text1"/>
          <w:sz w:val="21"/>
          <w:szCs w:val="21"/>
        </w:rPr>
        <w:t>s</w:t>
      </w:r>
      <w:r w:rsidR="00CA0504"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</w:t>
      </w:r>
      <w:r>
        <w:rPr>
          <w:rFonts w:eastAsiaTheme="minorEastAsia" w:hint="eastAsia"/>
          <w:bCs/>
          <w:color w:val="000000" w:themeColor="text1"/>
          <w:sz w:val="21"/>
          <w:szCs w:val="21"/>
        </w:rPr>
        <w:t>n</w:t>
      </w:r>
      <w:r w:rsidR="00CA0504"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ame: </w:t>
      </w:r>
    </w:p>
    <w:p w14:paraId="2A4FD95A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796B2A32" w14:textId="77777777" w:rsidR="00AE534F" w:rsidRPr="00AE534F" w:rsidRDefault="00AE534F" w:rsidP="00CA0504">
      <w:pPr>
        <w:rPr>
          <w:rFonts w:eastAsiaTheme="minorEastAsia"/>
          <w:b/>
          <w:color w:val="000000" w:themeColor="text1"/>
          <w:sz w:val="21"/>
          <w:szCs w:val="21"/>
        </w:rPr>
        <w:sectPr w:rsidR="00AE534F" w:rsidRPr="00AE534F" w:rsidSect="003648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Hlk166246173"/>
    </w:p>
    <w:p w14:paraId="54521FD8" w14:textId="32027564" w:rsidR="00CA0504" w:rsidRPr="00AE534F" w:rsidRDefault="00CA0504" w:rsidP="00CA0504">
      <w:pPr>
        <w:rPr>
          <w:rFonts w:eastAsiaTheme="minorEastAsia"/>
          <w:b/>
          <w:color w:val="000000" w:themeColor="text1"/>
          <w:sz w:val="21"/>
          <w:szCs w:val="21"/>
        </w:rPr>
      </w:pPr>
      <w:r w:rsidRPr="00AE534F">
        <w:rPr>
          <w:rFonts w:eastAsiaTheme="minorEastAsia"/>
          <w:b/>
          <w:color w:val="000000" w:themeColor="text1"/>
          <w:sz w:val="21"/>
          <w:szCs w:val="21"/>
        </w:rPr>
        <w:t xml:space="preserve">Part </w:t>
      </w:r>
      <w:r w:rsidRPr="00AE534F">
        <w:rPr>
          <w:rFonts w:eastAsiaTheme="minorEastAsia" w:hint="eastAsia"/>
          <w:b/>
          <w:color w:val="000000" w:themeColor="text1"/>
          <w:sz w:val="21"/>
          <w:szCs w:val="21"/>
        </w:rPr>
        <w:t>A</w:t>
      </w:r>
      <w:r w:rsidRPr="00AE534F">
        <w:rPr>
          <w:rFonts w:eastAsiaTheme="minorEastAsia"/>
          <w:b/>
          <w:color w:val="000000" w:themeColor="text1"/>
          <w:sz w:val="21"/>
          <w:szCs w:val="21"/>
        </w:rPr>
        <w:t>: Basic Information</w:t>
      </w:r>
    </w:p>
    <w:p w14:paraId="6D9C8C9D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. Your gender:</w:t>
      </w:r>
    </w:p>
    <w:p w14:paraId="29CB5980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Male</w:t>
      </w:r>
    </w:p>
    <w:p w14:paraId="79353DB7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Female</w:t>
      </w:r>
    </w:p>
    <w:p w14:paraId="0A8D9ADB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757A8352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2. Your ethnicity:</w:t>
      </w:r>
    </w:p>
    <w:p w14:paraId="780CD0BB" w14:textId="57D4AA8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A. Han </w:t>
      </w:r>
    </w:p>
    <w:p w14:paraId="1EB07E29" w14:textId="2CC8EC39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Other</w:t>
      </w:r>
      <w:r w:rsidRPr="00AE534F">
        <w:rPr>
          <w:rFonts w:eastAsiaTheme="minorEastAsia" w:hint="eastAsia"/>
          <w:bCs/>
          <w:color w:val="000000" w:themeColor="text1"/>
          <w:sz w:val="21"/>
          <w:szCs w:val="21"/>
        </w:rPr>
        <w:t>s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, please specify: __________</w:t>
      </w:r>
    </w:p>
    <w:p w14:paraId="73E4B7D8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286DC837" w14:textId="3703A719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3. Your birth date __________ (e.g. "1990.01.01")</w:t>
      </w:r>
    </w:p>
    <w:p w14:paraId="16A6AB71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130BD024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4. Your marital status is</w:t>
      </w:r>
    </w:p>
    <w:p w14:paraId="473CB07F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Unmarried</w:t>
      </w:r>
    </w:p>
    <w:p w14:paraId="7E4BD38C" w14:textId="0E8730DE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B. </w:t>
      </w:r>
      <w:r w:rsidRPr="00AE534F">
        <w:rPr>
          <w:rFonts w:eastAsiaTheme="minorEastAsia" w:hint="eastAsia"/>
          <w:bCs/>
          <w:color w:val="000000" w:themeColor="text1"/>
          <w:sz w:val="21"/>
          <w:szCs w:val="21"/>
        </w:rPr>
        <w:t>Engaged or m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arried</w:t>
      </w:r>
    </w:p>
    <w:p w14:paraId="3DFF92C7" w14:textId="67DDE904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C. </w:t>
      </w:r>
      <w:r w:rsidRPr="00AE534F">
        <w:rPr>
          <w:rFonts w:eastAsiaTheme="minorEastAsia" w:hint="eastAsia"/>
          <w:bCs/>
          <w:color w:val="000000" w:themeColor="text1"/>
          <w:sz w:val="21"/>
          <w:szCs w:val="21"/>
        </w:rPr>
        <w:t>Separated or d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ivorced</w:t>
      </w:r>
    </w:p>
    <w:p w14:paraId="10AEABF2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D. Widowed</w:t>
      </w:r>
    </w:p>
    <w:p w14:paraId="1807199D" w14:textId="474137D6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E. Other</w:t>
      </w:r>
      <w:r w:rsidRPr="00AE534F">
        <w:rPr>
          <w:rFonts w:eastAsiaTheme="minorEastAsia" w:hint="eastAsia"/>
          <w:bCs/>
          <w:color w:val="000000" w:themeColor="text1"/>
          <w:sz w:val="21"/>
          <w:szCs w:val="21"/>
        </w:rPr>
        <w:t>s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, please specify: __________</w:t>
      </w:r>
    </w:p>
    <w:p w14:paraId="636E6670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1D5CBEB1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5. The kinship between you and your child is</w:t>
      </w:r>
    </w:p>
    <w:p w14:paraId="0A0C4447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Father</w:t>
      </w:r>
    </w:p>
    <w:p w14:paraId="13A3FF35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Mother</w:t>
      </w:r>
    </w:p>
    <w:p w14:paraId="15825C90" w14:textId="2920221C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Grandfather</w:t>
      </w:r>
      <w:r w:rsidRPr="00AE534F">
        <w:rPr>
          <w:rFonts w:eastAsiaTheme="minorEastAsia" w:hint="eastAsia"/>
          <w:bCs/>
          <w:color w:val="000000" w:themeColor="text1"/>
          <w:sz w:val="21"/>
          <w:szCs w:val="21"/>
        </w:rPr>
        <w:t xml:space="preserve"> or g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randfather</w:t>
      </w:r>
    </w:p>
    <w:p w14:paraId="4525BEA7" w14:textId="01D45F19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D. Grandmother</w:t>
      </w:r>
      <w:r w:rsidRPr="00AE534F">
        <w:rPr>
          <w:rFonts w:eastAsiaTheme="minorEastAsia" w:hint="eastAsia"/>
          <w:bCs/>
          <w:color w:val="000000" w:themeColor="text1"/>
          <w:sz w:val="21"/>
          <w:szCs w:val="21"/>
        </w:rPr>
        <w:t xml:space="preserve"> or g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randmother</w:t>
      </w:r>
    </w:p>
    <w:p w14:paraId="540FEB4D" w14:textId="2C07F079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E. Other</w:t>
      </w:r>
      <w:r w:rsidRPr="00AE534F">
        <w:rPr>
          <w:rFonts w:eastAsiaTheme="minorEastAsia" w:hint="eastAsia"/>
          <w:bCs/>
          <w:color w:val="000000" w:themeColor="text1"/>
          <w:sz w:val="21"/>
          <w:szCs w:val="21"/>
        </w:rPr>
        <w:t>s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, please specify: __________</w:t>
      </w:r>
    </w:p>
    <w:p w14:paraId="01C2D2A0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2A16FBF3" w14:textId="0E43FD73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6. Your highest education</w:t>
      </w:r>
      <w:r w:rsidRPr="00AE534F">
        <w:rPr>
          <w:rFonts w:eastAsiaTheme="minorEastAsia" w:hint="eastAsia"/>
          <w:bCs/>
          <w:color w:val="000000" w:themeColor="text1"/>
          <w:sz w:val="21"/>
          <w:szCs w:val="21"/>
        </w:rPr>
        <w:t xml:space="preserve"> 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level is </w:t>
      </w:r>
    </w:p>
    <w:p w14:paraId="4ECC591E" w14:textId="428C239A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A. Primary school </w:t>
      </w:r>
      <w:r w:rsidRPr="00AE534F">
        <w:rPr>
          <w:rFonts w:eastAsiaTheme="minorEastAsia" w:hint="eastAsia"/>
          <w:bCs/>
          <w:color w:val="000000" w:themeColor="text1"/>
          <w:sz w:val="21"/>
          <w:szCs w:val="21"/>
        </w:rPr>
        <w:t>or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below</w:t>
      </w:r>
    </w:p>
    <w:p w14:paraId="1083BB74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Junior high school</w:t>
      </w:r>
    </w:p>
    <w:p w14:paraId="28BB05AB" w14:textId="153EAED4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High school</w:t>
      </w:r>
    </w:p>
    <w:p w14:paraId="29D53143" w14:textId="20C5B35D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D. Bachelor's degree</w:t>
      </w:r>
      <w:r w:rsidRPr="00AE534F">
        <w:rPr>
          <w:rFonts w:eastAsiaTheme="minorEastAsia" w:hint="eastAsia"/>
          <w:bCs/>
          <w:color w:val="000000" w:themeColor="text1"/>
          <w:sz w:val="21"/>
          <w:szCs w:val="21"/>
        </w:rPr>
        <w:t xml:space="preserve"> or 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college</w:t>
      </w:r>
    </w:p>
    <w:p w14:paraId="72CF9D65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E. Postgraduate or above</w:t>
      </w:r>
    </w:p>
    <w:p w14:paraId="21D62587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2F6A6D02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7. Your current occupation is</w:t>
      </w:r>
    </w:p>
    <w:p w14:paraId="20E4ABB6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Civil servant</w:t>
      </w:r>
    </w:p>
    <w:p w14:paraId="7F9C319E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Farmer</w:t>
      </w:r>
    </w:p>
    <w:p w14:paraId="262865B3" w14:textId="58BEF2D1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C. </w:t>
      </w:r>
      <w:r w:rsidRPr="00AE534F">
        <w:rPr>
          <w:rFonts w:eastAsiaTheme="minorEastAsia" w:hint="eastAsia"/>
          <w:bCs/>
          <w:color w:val="000000" w:themeColor="text1"/>
          <w:sz w:val="21"/>
          <w:szCs w:val="21"/>
        </w:rPr>
        <w:t>Ordinary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worker (blue collar</w:t>
      </w:r>
      <w:r w:rsidRPr="00AE534F">
        <w:rPr>
          <w:rFonts w:eastAsiaTheme="minorEastAsia" w:hint="eastAsia"/>
          <w:bCs/>
          <w:color w:val="000000" w:themeColor="text1"/>
          <w:sz w:val="21"/>
          <w:szCs w:val="21"/>
        </w:rPr>
        <w:t xml:space="preserve"> 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or labor-intensive work)</w:t>
      </w:r>
    </w:p>
    <w:p w14:paraId="76D23BB2" w14:textId="790AC60C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D. Company employee (white collar</w:t>
      </w:r>
      <w:r w:rsidRPr="00AE534F">
        <w:rPr>
          <w:rFonts w:eastAsiaTheme="minorEastAsia" w:hint="eastAsia"/>
          <w:bCs/>
          <w:color w:val="000000" w:themeColor="text1"/>
          <w:sz w:val="21"/>
          <w:szCs w:val="21"/>
        </w:rPr>
        <w:t xml:space="preserve"> 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or office work)</w:t>
      </w:r>
    </w:p>
    <w:p w14:paraId="7A491A4A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E. Technician</w:t>
      </w:r>
    </w:p>
    <w:p w14:paraId="6182882F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F. Unemployed or retired</w:t>
      </w:r>
    </w:p>
    <w:p w14:paraId="67AF644A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G. Others, please specify: __________</w:t>
      </w:r>
    </w:p>
    <w:p w14:paraId="4EA75654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04A7C07E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8. The annual income of your family is</w:t>
      </w:r>
    </w:p>
    <w:p w14:paraId="3F786D54" w14:textId="77777777" w:rsidR="00256A6B" w:rsidRPr="00AE534F" w:rsidRDefault="00256A6B" w:rsidP="00256A6B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A. 0-10,000 </w:t>
      </w:r>
      <w:r>
        <w:rPr>
          <w:rFonts w:eastAsiaTheme="minorEastAsia" w:hint="eastAsia"/>
          <w:bCs/>
          <w:color w:val="000000" w:themeColor="text1"/>
          <w:sz w:val="21"/>
          <w:szCs w:val="21"/>
        </w:rPr>
        <w:t>CNY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/year (0-1,415 USD/Year)</w:t>
      </w:r>
    </w:p>
    <w:p w14:paraId="0A070F81" w14:textId="77777777" w:rsidR="00256A6B" w:rsidRPr="00AE534F" w:rsidRDefault="00256A6B" w:rsidP="00256A6B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B. 10000-30000 </w:t>
      </w:r>
      <w:r>
        <w:rPr>
          <w:rFonts w:eastAsiaTheme="minorEastAsia" w:hint="eastAsia"/>
          <w:bCs/>
          <w:color w:val="000000" w:themeColor="text1"/>
          <w:sz w:val="21"/>
          <w:szCs w:val="21"/>
        </w:rPr>
        <w:t>CNY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/year (1,415-4,354 USD/Year)</w:t>
      </w:r>
    </w:p>
    <w:p w14:paraId="4BEA6F20" w14:textId="77777777" w:rsidR="00256A6B" w:rsidRPr="00AE534F" w:rsidRDefault="00256A6B" w:rsidP="00256A6B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C. 30,000-80000 </w:t>
      </w:r>
      <w:r>
        <w:rPr>
          <w:rFonts w:eastAsiaTheme="minorEastAsia" w:hint="eastAsia"/>
          <w:bCs/>
          <w:color w:val="000000" w:themeColor="text1"/>
          <w:sz w:val="21"/>
          <w:szCs w:val="21"/>
        </w:rPr>
        <w:t>CNY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/year (4,354-11,611USD/Year)</w:t>
      </w:r>
    </w:p>
    <w:p w14:paraId="7BB5FF5B" w14:textId="07964295" w:rsidR="00256A6B" w:rsidRPr="00AE534F" w:rsidRDefault="00256A6B" w:rsidP="00256A6B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D. 80000-150000 </w:t>
      </w:r>
      <w:r>
        <w:rPr>
          <w:rFonts w:eastAsiaTheme="minorEastAsia" w:hint="eastAsia"/>
          <w:bCs/>
          <w:color w:val="000000" w:themeColor="text1"/>
          <w:sz w:val="21"/>
          <w:szCs w:val="21"/>
        </w:rPr>
        <w:t>CNY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/year</w:t>
      </w:r>
      <w:r>
        <w:rPr>
          <w:rFonts w:eastAsiaTheme="minorEastAsia" w:hint="eastAsia"/>
          <w:bCs/>
          <w:color w:val="000000" w:themeColor="text1"/>
          <w:sz w:val="21"/>
          <w:szCs w:val="21"/>
        </w:rPr>
        <w:t xml:space="preserve"> 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(11,611-21,771USD/Year)</w:t>
      </w:r>
    </w:p>
    <w:p w14:paraId="10123302" w14:textId="77777777" w:rsidR="00256A6B" w:rsidRPr="00AE534F" w:rsidRDefault="00256A6B" w:rsidP="00256A6B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E. 150,000-300,000 </w:t>
      </w:r>
      <w:r>
        <w:rPr>
          <w:rFonts w:eastAsiaTheme="minorEastAsia" w:hint="eastAsia"/>
          <w:bCs/>
          <w:color w:val="000000" w:themeColor="text1"/>
          <w:sz w:val="21"/>
          <w:szCs w:val="21"/>
        </w:rPr>
        <w:t>CNY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/year (21771-43541USD/Year)</w:t>
      </w:r>
    </w:p>
    <w:p w14:paraId="253B8B66" w14:textId="2A850B0C" w:rsidR="00256A6B" w:rsidRPr="00AE534F" w:rsidRDefault="00256A6B" w:rsidP="00256A6B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F. 300000-1000000 </w:t>
      </w:r>
      <w:r>
        <w:rPr>
          <w:rFonts w:eastAsiaTheme="minorEastAsia" w:hint="eastAsia"/>
          <w:bCs/>
          <w:color w:val="000000" w:themeColor="text1"/>
          <w:sz w:val="21"/>
          <w:szCs w:val="21"/>
        </w:rPr>
        <w:t>CNY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/year</w:t>
      </w:r>
      <w:r>
        <w:rPr>
          <w:rFonts w:eastAsiaTheme="minorEastAsia" w:hint="eastAsia"/>
          <w:bCs/>
          <w:color w:val="000000" w:themeColor="text1"/>
          <w:sz w:val="21"/>
          <w:szCs w:val="21"/>
        </w:rPr>
        <w:t xml:space="preserve"> 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(43,541-145,137USD/Year)</w:t>
      </w:r>
    </w:p>
    <w:p w14:paraId="785FA051" w14:textId="77777777" w:rsidR="00256A6B" w:rsidRPr="00AE534F" w:rsidRDefault="00256A6B" w:rsidP="00256A6B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G. More than 1,000,000</w:t>
      </w:r>
      <w:r w:rsidRPr="00256A6B">
        <w:rPr>
          <w:rFonts w:eastAsiaTheme="minorEastAsia" w:hint="eastAsia"/>
          <w:bCs/>
          <w:color w:val="000000" w:themeColor="text1"/>
          <w:sz w:val="21"/>
          <w:szCs w:val="21"/>
        </w:rPr>
        <w:t xml:space="preserve"> </w:t>
      </w:r>
      <w:r>
        <w:rPr>
          <w:rFonts w:eastAsiaTheme="minorEastAsia" w:hint="eastAsia"/>
          <w:bCs/>
          <w:color w:val="000000" w:themeColor="text1"/>
          <w:sz w:val="21"/>
          <w:szCs w:val="21"/>
        </w:rPr>
        <w:t>CNY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/year (145,137 USD /Year or above)</w:t>
      </w:r>
    </w:p>
    <w:p w14:paraId="2FD10743" w14:textId="1D6ED1EF" w:rsidR="00CA0504" w:rsidRPr="00256A6B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01106EBC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6E74CA28" w14:textId="54A79A31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9. </w:t>
      </w:r>
      <w:bookmarkStart w:id="1" w:name="_Hlk166245045"/>
      <w:r w:rsidRPr="00AE534F">
        <w:rPr>
          <w:rFonts w:eastAsiaTheme="minorEastAsia"/>
          <w:bCs/>
          <w:color w:val="000000" w:themeColor="text1"/>
          <w:sz w:val="21"/>
          <w:szCs w:val="21"/>
        </w:rPr>
        <w:t>Whether anyone in the same household has ever been infected with HPV</w:t>
      </w:r>
      <w:bookmarkEnd w:id="1"/>
      <w:r w:rsidR="00C538CD" w:rsidRPr="00AE534F">
        <w:rPr>
          <w:rFonts w:eastAsiaTheme="minorEastAsia" w:hint="eastAsia"/>
          <w:bCs/>
          <w:color w:val="000000" w:themeColor="text1"/>
          <w:sz w:val="21"/>
          <w:szCs w:val="21"/>
        </w:rPr>
        <w:t>?</w:t>
      </w:r>
    </w:p>
    <w:p w14:paraId="117C52A7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697B81E5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423314FE" w14:textId="2CB1799E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No</w:t>
      </w:r>
      <w:r w:rsidRPr="00AE534F">
        <w:rPr>
          <w:rFonts w:eastAsiaTheme="minorEastAsia" w:hint="eastAsia"/>
          <w:bCs/>
          <w:color w:val="000000" w:themeColor="text1"/>
          <w:sz w:val="21"/>
          <w:szCs w:val="21"/>
        </w:rPr>
        <w:t xml:space="preserve"> clear</w:t>
      </w:r>
    </w:p>
    <w:p w14:paraId="3CB93635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2861523E" w14:textId="5AD3D4FF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10. </w:t>
      </w:r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Whether anyone in the same household has ever been infected with </w:t>
      </w:r>
      <w:r w:rsidR="00C538CD" w:rsidRPr="00AE534F">
        <w:rPr>
          <w:rFonts w:eastAsiaTheme="minorEastAsia" w:hint="eastAsia"/>
          <w:bCs/>
          <w:color w:val="000000" w:themeColor="text1"/>
          <w:sz w:val="21"/>
          <w:szCs w:val="21"/>
        </w:rPr>
        <w:t>cancer cervical?</w:t>
      </w:r>
    </w:p>
    <w:p w14:paraId="389CD6D6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A. Yes </w:t>
      </w:r>
    </w:p>
    <w:p w14:paraId="73EAA010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B. No </w:t>
      </w:r>
    </w:p>
    <w:p w14:paraId="0B0B7B3B" w14:textId="7476EAC5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C. </w:t>
      </w:r>
      <w:r w:rsidR="00C538CD" w:rsidRPr="00AE534F">
        <w:rPr>
          <w:rFonts w:eastAsiaTheme="minorEastAsia" w:hint="eastAsia"/>
          <w:bCs/>
          <w:color w:val="000000" w:themeColor="text1"/>
          <w:sz w:val="21"/>
          <w:szCs w:val="21"/>
        </w:rPr>
        <w:t>No clear</w:t>
      </w:r>
    </w:p>
    <w:bookmarkEnd w:id="0"/>
    <w:p w14:paraId="52832BD2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0D3509A2" w14:textId="17C00D41" w:rsidR="00CA0504" w:rsidRPr="00AE534F" w:rsidRDefault="00CA0504" w:rsidP="00CA0504">
      <w:pPr>
        <w:rPr>
          <w:rFonts w:eastAsiaTheme="minorEastAsia"/>
          <w:b/>
          <w:color w:val="000000" w:themeColor="text1"/>
          <w:sz w:val="21"/>
          <w:szCs w:val="21"/>
        </w:rPr>
      </w:pPr>
      <w:r w:rsidRPr="00AE534F">
        <w:rPr>
          <w:rFonts w:eastAsiaTheme="minorEastAsia"/>
          <w:b/>
          <w:color w:val="000000" w:themeColor="text1"/>
          <w:sz w:val="21"/>
          <w:szCs w:val="21"/>
        </w:rPr>
        <w:lastRenderedPageBreak/>
        <w:t xml:space="preserve">Part </w:t>
      </w:r>
      <w:r w:rsidR="00C538CD" w:rsidRPr="00AE534F">
        <w:rPr>
          <w:rFonts w:eastAsiaTheme="minorEastAsia" w:hint="eastAsia"/>
          <w:b/>
          <w:color w:val="000000" w:themeColor="text1"/>
          <w:sz w:val="21"/>
          <w:szCs w:val="21"/>
        </w:rPr>
        <w:t>B</w:t>
      </w:r>
      <w:r w:rsidRPr="00AE534F">
        <w:rPr>
          <w:rFonts w:eastAsiaTheme="minorEastAsia"/>
          <w:b/>
          <w:color w:val="000000" w:themeColor="text1"/>
          <w:sz w:val="21"/>
          <w:szCs w:val="21"/>
        </w:rPr>
        <w:t>: Intention to receive vaccination</w:t>
      </w:r>
    </w:p>
    <w:p w14:paraId="46BF465F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32FB7F08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1. Today researchers introduced you to the HPV vaccine and the "Pay-it-forward" program, would you like your child to participate in the receive the HPV vaccine?</w:t>
      </w:r>
    </w:p>
    <w:p w14:paraId="75452B8C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79A48B4C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 (please skip to question 13)</w:t>
      </w:r>
    </w:p>
    <w:p w14:paraId="3880E31D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439596CB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2. If you would like to have your child vaccinated, what are the reasons? [Multiple choice]</w:t>
      </w:r>
    </w:p>
    <w:p w14:paraId="5CC6B99E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Have a plan for HPV vaccination</w:t>
      </w:r>
    </w:p>
    <w:p w14:paraId="4ECBD45D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It will protect my child from cervical cancer</w:t>
      </w:r>
    </w:p>
    <w:p w14:paraId="7C9ED830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Recommendation from a friend/family member</w:t>
      </w:r>
    </w:p>
    <w:p w14:paraId="74D8928F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D. Advice from a medical professional (not related to the Pay-it-forward project)</w:t>
      </w:r>
    </w:p>
    <w:p w14:paraId="337B7229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E. "Pay-it-forward" project</w:t>
      </w:r>
    </w:p>
    <w:p w14:paraId="21D74C43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5B95771C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3. If you do not want your child to be vaccinated, what are the reasons? (If "Yes" is selected for question 11, skip this question) [Multiple choice]</w:t>
      </w:r>
    </w:p>
    <w:p w14:paraId="10076609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Don't know enough about cervical cancer and HPV vaccine</w:t>
      </w:r>
    </w:p>
    <w:p w14:paraId="06E21A39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Unsure of the effectiveness of the HPV vaccine</w:t>
      </w:r>
    </w:p>
    <w:p w14:paraId="2B14C3F7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Family members do not allow vaccination</w:t>
      </w:r>
    </w:p>
    <w:p w14:paraId="56AEAA9A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D. Too much trouble</w:t>
      </w:r>
    </w:p>
    <w:p w14:paraId="05D3C7EA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E. Worried about side effects</w:t>
      </w:r>
    </w:p>
    <w:p w14:paraId="28A91A0D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F. Price reason</w:t>
      </w:r>
    </w:p>
    <w:p w14:paraId="7A59277B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G. Others, please specify: _______ </w:t>
      </w:r>
    </w:p>
    <w:p w14:paraId="494C93D1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19CF95C4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4. Would you like to donate some money to support other girls in our community to receive HPV vaccination?</w:t>
      </w:r>
    </w:p>
    <w:p w14:paraId="4BB135B4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68660864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2D5CC18A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5A79A379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5. How much would you be willing to donate for the next girl? (Skip this question if you answered "No" to question 14)</w:t>
      </w:r>
    </w:p>
    <w:p w14:paraId="078138B8" w14:textId="07D9182C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A. 330 </w:t>
      </w:r>
      <w:r w:rsidR="00256A6B">
        <w:rPr>
          <w:rFonts w:eastAsiaTheme="minorEastAsia" w:hint="eastAsia"/>
          <w:bCs/>
          <w:color w:val="000000" w:themeColor="text1"/>
          <w:sz w:val="21"/>
          <w:szCs w:val="21"/>
        </w:rPr>
        <w:t>CNY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(to help the next girl get about one dose of the bivalent domestic HPV vaccine)</w:t>
      </w:r>
    </w:p>
    <w:p w14:paraId="0369A392" w14:textId="442847B4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B. 165 </w:t>
      </w:r>
      <w:r w:rsidR="00256A6B">
        <w:rPr>
          <w:rFonts w:eastAsiaTheme="minorEastAsia" w:hint="eastAsia"/>
          <w:bCs/>
          <w:color w:val="000000" w:themeColor="text1"/>
          <w:sz w:val="21"/>
          <w:szCs w:val="21"/>
        </w:rPr>
        <w:t>CNY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(to help cover about half of one dose of bivalent domestic HPV vaccine for the next girl)</w:t>
      </w:r>
    </w:p>
    <w:p w14:paraId="06B4B869" w14:textId="00F0A1D6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C. 110 </w:t>
      </w:r>
      <w:r w:rsidR="00256A6B">
        <w:rPr>
          <w:rFonts w:eastAsiaTheme="minorEastAsia" w:hint="eastAsia"/>
          <w:bCs/>
          <w:color w:val="000000" w:themeColor="text1"/>
          <w:sz w:val="21"/>
          <w:szCs w:val="21"/>
        </w:rPr>
        <w:t>CNY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(to help the next girl cover about 1/3 of a single dose of the bivalent domestic HPV vaccine)</w:t>
      </w:r>
    </w:p>
    <w:p w14:paraId="5E13599A" w14:textId="297BF5E9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D. </w:t>
      </w:r>
      <w:r w:rsidR="00AC482F" w:rsidRPr="00AE534F">
        <w:rPr>
          <w:rFonts w:eastAsiaTheme="minorEastAsia"/>
          <w:bCs/>
          <w:color w:val="000000" w:themeColor="text1"/>
          <w:sz w:val="21"/>
          <w:szCs w:val="21"/>
        </w:rPr>
        <w:t>Another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amount, please specify: </w:t>
      </w:r>
    </w:p>
    <w:p w14:paraId="27615166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5B7C7179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6. What do you think are the benefits of the "Pay-it-forward" project? [Multiple choice]</w:t>
      </w:r>
    </w:p>
    <w:p w14:paraId="501A0A5E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Reducing my financial burden</w:t>
      </w:r>
    </w:p>
    <w:p w14:paraId="120CA912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I learned that HPV vaccine can prevent cervical cancer</w:t>
      </w:r>
    </w:p>
    <w:p w14:paraId="0ABEC0C1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More girls can be vaccinated against cervical cancer</w:t>
      </w:r>
    </w:p>
    <w:p w14:paraId="52F55BD7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D. It will reduce the spread of HPV infection</w:t>
      </w:r>
    </w:p>
    <w:p w14:paraId="29D13BFF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E. Spread love and warmth in the community</w:t>
      </w:r>
    </w:p>
    <w:p w14:paraId="5AF766E6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F. Other, please specify: </w:t>
      </w:r>
    </w:p>
    <w:p w14:paraId="60336769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2F130987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0861467B" w14:textId="7EA74410" w:rsidR="00CA0504" w:rsidRPr="00AE534F" w:rsidRDefault="00CA0504" w:rsidP="00CA0504">
      <w:pPr>
        <w:rPr>
          <w:rFonts w:eastAsiaTheme="minorEastAsia"/>
          <w:b/>
          <w:color w:val="000000" w:themeColor="text1"/>
          <w:sz w:val="21"/>
          <w:szCs w:val="21"/>
        </w:rPr>
      </w:pPr>
      <w:r w:rsidRPr="00AE534F">
        <w:rPr>
          <w:rFonts w:eastAsiaTheme="minorEastAsia"/>
          <w:b/>
          <w:color w:val="000000" w:themeColor="text1"/>
          <w:sz w:val="21"/>
          <w:szCs w:val="21"/>
        </w:rPr>
        <w:t xml:space="preserve">Part </w:t>
      </w:r>
      <w:r w:rsidR="00C538CD" w:rsidRPr="00AE534F">
        <w:rPr>
          <w:rFonts w:eastAsiaTheme="minorEastAsia" w:hint="eastAsia"/>
          <w:b/>
          <w:color w:val="000000" w:themeColor="text1"/>
          <w:sz w:val="21"/>
          <w:szCs w:val="21"/>
        </w:rPr>
        <w:t>C</w:t>
      </w:r>
      <w:r w:rsidRPr="00AE534F">
        <w:rPr>
          <w:rFonts w:eastAsiaTheme="minorEastAsia"/>
          <w:b/>
          <w:color w:val="000000" w:themeColor="text1"/>
          <w:sz w:val="21"/>
          <w:szCs w:val="21"/>
        </w:rPr>
        <w:t xml:space="preserve">: Vaccine-related </w:t>
      </w:r>
      <w:r w:rsidR="00C538CD" w:rsidRPr="00AE534F">
        <w:rPr>
          <w:rFonts w:eastAsiaTheme="minorEastAsia" w:hint="eastAsia"/>
          <w:b/>
          <w:color w:val="000000" w:themeColor="text1"/>
          <w:sz w:val="21"/>
          <w:szCs w:val="21"/>
        </w:rPr>
        <w:t>information</w:t>
      </w:r>
    </w:p>
    <w:p w14:paraId="16D98646" w14:textId="74D1EDE4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17. </w:t>
      </w:r>
      <w:bookmarkStart w:id="2" w:name="_Hlk166246405"/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>Have you ever heard about the HPV prior to this program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?</w:t>
      </w:r>
    </w:p>
    <w:bookmarkEnd w:id="2"/>
    <w:p w14:paraId="3200D7A3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655D687F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4B7EB9A3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57A47276" w14:textId="249AEBFC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18. </w:t>
      </w:r>
      <w:bookmarkStart w:id="3" w:name="_Hlk166246422"/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>Have you ever heard about HPV vaccines prior to this program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?</w:t>
      </w:r>
      <w:bookmarkEnd w:id="3"/>
    </w:p>
    <w:p w14:paraId="5AC8074F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46CD57DC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4EB07DEB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63DB88E5" w14:textId="30BA6619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9.</w:t>
      </w:r>
      <w:bookmarkStart w:id="4" w:name="_Hlk166246435"/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</w:t>
      </w:r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>Have ever heard the piloting projects to cover the HPV vaccination of 13-14 years old girls in Chengdu at the end of 2021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?</w:t>
      </w:r>
      <w:bookmarkEnd w:id="4"/>
    </w:p>
    <w:p w14:paraId="781FA1F0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709471D7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09E0367A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7996930D" w14:textId="2BA00A0B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20. </w:t>
      </w:r>
      <w:bookmarkStart w:id="5" w:name="_Hlk166246449"/>
      <w:bookmarkStart w:id="6" w:name="_Hlk166247700"/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Were </w:t>
      </w:r>
      <w:bookmarkEnd w:id="5"/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>you aware of the following vaccines marketed in this country prior to this program</w:t>
      </w:r>
    </w:p>
    <w:p w14:paraId="151B5C00" w14:textId="77777777" w:rsidR="009254F9" w:rsidRPr="00AE534F" w:rsidRDefault="00CA0504" w:rsidP="009254F9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ab/>
      </w:r>
      <w:r w:rsidR="00C538CD" w:rsidRPr="00AE534F">
        <w:rPr>
          <w:rFonts w:eastAsiaTheme="minorEastAsia" w:hint="eastAsia"/>
          <w:bCs/>
          <w:color w:val="000000" w:themeColor="text1"/>
          <w:sz w:val="21"/>
          <w:szCs w:val="21"/>
        </w:rPr>
        <w:t xml:space="preserve">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325"/>
        <w:gridCol w:w="1318"/>
        <w:gridCol w:w="1287"/>
      </w:tblGrid>
      <w:tr w:rsidR="009254F9" w:rsidRPr="009254F9" w14:paraId="6652EB7D" w14:textId="77777777" w:rsidTr="00D6144D">
        <w:tc>
          <w:tcPr>
            <w:tcW w:w="2765" w:type="dxa"/>
          </w:tcPr>
          <w:p w14:paraId="55A5380D" w14:textId="77777777" w:rsidR="009254F9" w:rsidRPr="009254F9" w:rsidRDefault="009254F9" w:rsidP="009254F9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2765" w:type="dxa"/>
          </w:tcPr>
          <w:p w14:paraId="3E643293" w14:textId="77777777" w:rsidR="009254F9" w:rsidRPr="009254F9" w:rsidRDefault="009254F9" w:rsidP="009254F9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9254F9">
              <w:rPr>
                <w:rFonts w:eastAsia="宋体"/>
                <w:kern w:val="2"/>
                <w:sz w:val="21"/>
                <w:szCs w:val="21"/>
              </w:rPr>
              <w:t>A. Yes</w:t>
            </w:r>
          </w:p>
        </w:tc>
        <w:tc>
          <w:tcPr>
            <w:tcW w:w="2766" w:type="dxa"/>
          </w:tcPr>
          <w:p w14:paraId="24F501CD" w14:textId="77777777" w:rsidR="009254F9" w:rsidRPr="009254F9" w:rsidRDefault="009254F9" w:rsidP="009254F9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9254F9">
              <w:rPr>
                <w:rFonts w:eastAsia="宋体"/>
                <w:kern w:val="2"/>
                <w:sz w:val="21"/>
                <w:szCs w:val="21"/>
              </w:rPr>
              <w:t>B. No</w:t>
            </w:r>
          </w:p>
        </w:tc>
      </w:tr>
      <w:tr w:rsidR="009254F9" w:rsidRPr="009254F9" w14:paraId="4847F731" w14:textId="77777777" w:rsidTr="00D6144D">
        <w:tc>
          <w:tcPr>
            <w:tcW w:w="2765" w:type="dxa"/>
          </w:tcPr>
          <w:p w14:paraId="16210855" w14:textId="73EB09C9" w:rsidR="009254F9" w:rsidRPr="009254F9" w:rsidRDefault="009254F9" w:rsidP="009254F9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9254F9">
              <w:rPr>
                <w:rFonts w:eastAsia="宋体"/>
                <w:kern w:val="2"/>
                <w:sz w:val="21"/>
                <w:szCs w:val="21"/>
              </w:rPr>
              <w:lastRenderedPageBreak/>
              <w:t>9</w:t>
            </w:r>
            <w:r w:rsidR="00AE534F">
              <w:rPr>
                <w:rFonts w:eastAsia="宋体" w:hint="eastAsia"/>
                <w:kern w:val="2"/>
                <w:sz w:val="21"/>
                <w:szCs w:val="21"/>
              </w:rPr>
              <w:t>v</w:t>
            </w:r>
          </w:p>
        </w:tc>
        <w:tc>
          <w:tcPr>
            <w:tcW w:w="2765" w:type="dxa"/>
          </w:tcPr>
          <w:p w14:paraId="0C496A44" w14:textId="77777777" w:rsidR="009254F9" w:rsidRPr="009254F9" w:rsidRDefault="009254F9" w:rsidP="009254F9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77E6DD2" w14:textId="77777777" w:rsidR="009254F9" w:rsidRPr="009254F9" w:rsidRDefault="009254F9" w:rsidP="009254F9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  <w:tr w:rsidR="009254F9" w:rsidRPr="009254F9" w14:paraId="4A6CFE0C" w14:textId="77777777" w:rsidTr="00D6144D">
        <w:tc>
          <w:tcPr>
            <w:tcW w:w="2765" w:type="dxa"/>
          </w:tcPr>
          <w:p w14:paraId="0BE2EDD8" w14:textId="5956E804" w:rsidR="009254F9" w:rsidRPr="009254F9" w:rsidRDefault="009254F9" w:rsidP="009254F9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9254F9">
              <w:rPr>
                <w:rFonts w:eastAsia="宋体"/>
                <w:kern w:val="2"/>
                <w:sz w:val="21"/>
                <w:szCs w:val="21"/>
              </w:rPr>
              <w:t>4</w:t>
            </w:r>
            <w:r w:rsidR="00AE534F">
              <w:rPr>
                <w:rFonts w:eastAsia="宋体" w:hint="eastAsia"/>
                <w:kern w:val="2"/>
                <w:sz w:val="21"/>
                <w:szCs w:val="21"/>
              </w:rPr>
              <w:t>v</w:t>
            </w:r>
          </w:p>
        </w:tc>
        <w:tc>
          <w:tcPr>
            <w:tcW w:w="2765" w:type="dxa"/>
          </w:tcPr>
          <w:p w14:paraId="1BCB1F2F" w14:textId="77777777" w:rsidR="009254F9" w:rsidRPr="009254F9" w:rsidRDefault="009254F9" w:rsidP="009254F9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2766" w:type="dxa"/>
          </w:tcPr>
          <w:p w14:paraId="5A780BE4" w14:textId="77777777" w:rsidR="009254F9" w:rsidRPr="009254F9" w:rsidRDefault="009254F9" w:rsidP="009254F9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  <w:tr w:rsidR="009254F9" w:rsidRPr="009254F9" w14:paraId="218F01A1" w14:textId="77777777" w:rsidTr="00D6144D">
        <w:tc>
          <w:tcPr>
            <w:tcW w:w="2765" w:type="dxa"/>
          </w:tcPr>
          <w:p w14:paraId="525AF27E" w14:textId="5420E2F6" w:rsidR="009254F9" w:rsidRPr="009254F9" w:rsidRDefault="009254F9" w:rsidP="009254F9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9254F9">
              <w:rPr>
                <w:rFonts w:eastAsia="宋体"/>
                <w:kern w:val="2"/>
                <w:sz w:val="21"/>
                <w:szCs w:val="21"/>
              </w:rPr>
              <w:t>2</w:t>
            </w:r>
            <w:r w:rsidR="00AE534F">
              <w:rPr>
                <w:rFonts w:eastAsia="宋体" w:hint="eastAsia"/>
                <w:kern w:val="2"/>
                <w:sz w:val="21"/>
                <w:szCs w:val="21"/>
              </w:rPr>
              <w:t>v</w:t>
            </w:r>
            <w:r w:rsidRPr="009254F9">
              <w:rPr>
                <w:rFonts w:eastAsia="宋体"/>
                <w:kern w:val="2"/>
                <w:sz w:val="21"/>
                <w:szCs w:val="21"/>
              </w:rPr>
              <w:t>*</w:t>
            </w:r>
          </w:p>
        </w:tc>
        <w:tc>
          <w:tcPr>
            <w:tcW w:w="2765" w:type="dxa"/>
          </w:tcPr>
          <w:p w14:paraId="0615A757" w14:textId="77777777" w:rsidR="009254F9" w:rsidRPr="009254F9" w:rsidRDefault="009254F9" w:rsidP="009254F9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2766" w:type="dxa"/>
          </w:tcPr>
          <w:p w14:paraId="07C166BC" w14:textId="77777777" w:rsidR="009254F9" w:rsidRPr="009254F9" w:rsidRDefault="009254F9" w:rsidP="009254F9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</w:tbl>
    <w:p w14:paraId="67746106" w14:textId="760FB85E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*2v: both imported and domestic (same applies to later questions)</w:t>
      </w:r>
    </w:p>
    <w:bookmarkEnd w:id="6"/>
    <w:p w14:paraId="76BB130B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01D69478" w14:textId="7D8D3E5E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21. </w:t>
      </w:r>
      <w:bookmarkStart w:id="7" w:name="_Hlk166246494"/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>In general, I think HPV vaccin</w:t>
      </w:r>
      <w:r w:rsidR="00C538CD" w:rsidRPr="00AE534F">
        <w:rPr>
          <w:rFonts w:eastAsiaTheme="minorEastAsia" w:hint="eastAsia"/>
          <w:bCs/>
          <w:color w:val="000000" w:themeColor="text1"/>
          <w:sz w:val="21"/>
          <w:szCs w:val="21"/>
        </w:rPr>
        <w:t>e</w:t>
      </w:r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is important.</w:t>
      </w:r>
      <w:bookmarkEnd w:id="7"/>
    </w:p>
    <w:p w14:paraId="292C2029" w14:textId="77777777" w:rsidR="009254F9" w:rsidRPr="00AE534F" w:rsidRDefault="00CA0504" w:rsidP="009254F9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ab/>
      </w:r>
      <w:r w:rsidR="00C538CD" w:rsidRPr="00AE534F">
        <w:rPr>
          <w:rFonts w:eastAsiaTheme="minorEastAsia" w:hint="eastAsia"/>
          <w:bCs/>
          <w:color w:val="000000" w:themeColor="text1"/>
          <w:sz w:val="21"/>
          <w:szCs w:val="21"/>
        </w:rPr>
        <w:t xml:space="preserve">  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457"/>
        <w:gridCol w:w="952"/>
        <w:gridCol w:w="916"/>
        <w:gridCol w:w="671"/>
        <w:gridCol w:w="934"/>
      </w:tblGrid>
      <w:tr w:rsidR="00AE534F" w:rsidRPr="00AE534F" w14:paraId="35523838" w14:textId="77777777" w:rsidTr="00256A6B">
        <w:trPr>
          <w:trHeight w:val="581"/>
        </w:trPr>
        <w:tc>
          <w:tcPr>
            <w:tcW w:w="620" w:type="pct"/>
          </w:tcPr>
          <w:p w14:paraId="399E56CE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bookmarkStart w:id="8" w:name="_Hlk166247503"/>
          </w:p>
        </w:tc>
        <w:tc>
          <w:tcPr>
            <w:tcW w:w="1249" w:type="pct"/>
          </w:tcPr>
          <w:p w14:paraId="0A74FCD3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A strongly disagree</w:t>
            </w:r>
          </w:p>
        </w:tc>
        <w:tc>
          <w:tcPr>
            <w:tcW w:w="1011" w:type="pct"/>
          </w:tcPr>
          <w:p w14:paraId="4513DD61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B disagree</w:t>
            </w:r>
          </w:p>
        </w:tc>
        <w:tc>
          <w:tcPr>
            <w:tcW w:w="868" w:type="pct"/>
          </w:tcPr>
          <w:p w14:paraId="2620AAF5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C agree</w:t>
            </w:r>
          </w:p>
        </w:tc>
        <w:tc>
          <w:tcPr>
            <w:tcW w:w="1251" w:type="pct"/>
          </w:tcPr>
          <w:p w14:paraId="4E4B2EE0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D strongly agree</w:t>
            </w:r>
          </w:p>
        </w:tc>
      </w:tr>
      <w:tr w:rsidR="00AE534F" w:rsidRPr="00AE534F" w14:paraId="3993AFCC" w14:textId="77777777" w:rsidTr="00256A6B">
        <w:trPr>
          <w:trHeight w:val="290"/>
        </w:trPr>
        <w:tc>
          <w:tcPr>
            <w:tcW w:w="620" w:type="pct"/>
          </w:tcPr>
          <w:p w14:paraId="2E4384F3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9v</w:t>
            </w:r>
          </w:p>
        </w:tc>
        <w:tc>
          <w:tcPr>
            <w:tcW w:w="1249" w:type="pct"/>
          </w:tcPr>
          <w:p w14:paraId="6F50387D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011" w:type="pct"/>
          </w:tcPr>
          <w:p w14:paraId="739407EC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868" w:type="pct"/>
          </w:tcPr>
          <w:p w14:paraId="1100D3F6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251" w:type="pct"/>
          </w:tcPr>
          <w:p w14:paraId="67D03525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  <w:tr w:rsidR="00AE534F" w:rsidRPr="00AE534F" w14:paraId="150C18E6" w14:textId="77777777" w:rsidTr="00256A6B">
        <w:trPr>
          <w:trHeight w:val="279"/>
        </w:trPr>
        <w:tc>
          <w:tcPr>
            <w:tcW w:w="620" w:type="pct"/>
          </w:tcPr>
          <w:p w14:paraId="71CBF967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4v</w:t>
            </w:r>
          </w:p>
        </w:tc>
        <w:tc>
          <w:tcPr>
            <w:tcW w:w="1249" w:type="pct"/>
          </w:tcPr>
          <w:p w14:paraId="392BCB85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011" w:type="pct"/>
          </w:tcPr>
          <w:p w14:paraId="602B84C2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868" w:type="pct"/>
          </w:tcPr>
          <w:p w14:paraId="0090DF59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251" w:type="pct"/>
          </w:tcPr>
          <w:p w14:paraId="50D4F6C7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  <w:tr w:rsidR="00AE534F" w:rsidRPr="00AE534F" w14:paraId="59FB80AE" w14:textId="77777777" w:rsidTr="00256A6B">
        <w:trPr>
          <w:trHeight w:val="290"/>
        </w:trPr>
        <w:tc>
          <w:tcPr>
            <w:tcW w:w="620" w:type="pct"/>
          </w:tcPr>
          <w:p w14:paraId="0C23DE04" w14:textId="748F4081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2v</w:t>
            </w:r>
          </w:p>
        </w:tc>
        <w:tc>
          <w:tcPr>
            <w:tcW w:w="1249" w:type="pct"/>
          </w:tcPr>
          <w:p w14:paraId="5708E43E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011" w:type="pct"/>
          </w:tcPr>
          <w:p w14:paraId="0B28FF7C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868" w:type="pct"/>
          </w:tcPr>
          <w:p w14:paraId="3EDDED2C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251" w:type="pct"/>
          </w:tcPr>
          <w:p w14:paraId="62E08281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  <w:bookmarkEnd w:id="8"/>
    </w:tbl>
    <w:p w14:paraId="39887795" w14:textId="06CE0896" w:rsidR="00CA0504" w:rsidRPr="00AE534F" w:rsidRDefault="00CA0504" w:rsidP="009254F9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43605674" w14:textId="34500FCF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22. </w:t>
      </w:r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>In general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, I think the HPV vaccine is safe.</w:t>
      </w:r>
    </w:p>
    <w:p w14:paraId="6F3BBC19" w14:textId="487E07C3" w:rsidR="009254F9" w:rsidRPr="00AE534F" w:rsidRDefault="009254F9" w:rsidP="009254F9">
      <w:pPr>
        <w:rPr>
          <w:rFonts w:eastAsiaTheme="minorEastAsia"/>
          <w:bCs/>
          <w:color w:val="000000" w:themeColor="text1"/>
          <w:sz w:val="21"/>
          <w:szCs w:val="21"/>
        </w:rPr>
      </w:pPr>
    </w:p>
    <w:tbl>
      <w:tblPr>
        <w:tblStyle w:val="7"/>
        <w:tblW w:w="5000" w:type="pct"/>
        <w:tblLook w:val="04A0" w:firstRow="1" w:lastRow="0" w:firstColumn="1" w:lastColumn="0" w:noHBand="0" w:noVBand="1"/>
      </w:tblPr>
      <w:tblGrid>
        <w:gridCol w:w="457"/>
        <w:gridCol w:w="952"/>
        <w:gridCol w:w="916"/>
        <w:gridCol w:w="671"/>
        <w:gridCol w:w="934"/>
      </w:tblGrid>
      <w:tr w:rsidR="00AE534F" w:rsidRPr="00AE534F" w14:paraId="40335AA1" w14:textId="77777777" w:rsidTr="00256A6B">
        <w:trPr>
          <w:trHeight w:val="581"/>
        </w:trPr>
        <w:tc>
          <w:tcPr>
            <w:tcW w:w="620" w:type="pct"/>
          </w:tcPr>
          <w:p w14:paraId="2A2BB5B5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249" w:type="pct"/>
          </w:tcPr>
          <w:p w14:paraId="69E6B33F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A strongly disagree</w:t>
            </w:r>
          </w:p>
        </w:tc>
        <w:tc>
          <w:tcPr>
            <w:tcW w:w="1011" w:type="pct"/>
          </w:tcPr>
          <w:p w14:paraId="52777790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B disagree</w:t>
            </w:r>
          </w:p>
        </w:tc>
        <w:tc>
          <w:tcPr>
            <w:tcW w:w="868" w:type="pct"/>
          </w:tcPr>
          <w:p w14:paraId="4C32BCEF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C agree</w:t>
            </w:r>
          </w:p>
        </w:tc>
        <w:tc>
          <w:tcPr>
            <w:tcW w:w="1251" w:type="pct"/>
          </w:tcPr>
          <w:p w14:paraId="5186ECB2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D strongly agree</w:t>
            </w:r>
          </w:p>
        </w:tc>
      </w:tr>
      <w:tr w:rsidR="00AE534F" w:rsidRPr="00AE534F" w14:paraId="1C88DC5D" w14:textId="77777777" w:rsidTr="00256A6B">
        <w:trPr>
          <w:trHeight w:val="290"/>
        </w:trPr>
        <w:tc>
          <w:tcPr>
            <w:tcW w:w="620" w:type="pct"/>
          </w:tcPr>
          <w:p w14:paraId="0D28B6E5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9v</w:t>
            </w:r>
          </w:p>
        </w:tc>
        <w:tc>
          <w:tcPr>
            <w:tcW w:w="1249" w:type="pct"/>
          </w:tcPr>
          <w:p w14:paraId="6DFD31F3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011" w:type="pct"/>
          </w:tcPr>
          <w:p w14:paraId="2572316A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868" w:type="pct"/>
          </w:tcPr>
          <w:p w14:paraId="28DE65FC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251" w:type="pct"/>
          </w:tcPr>
          <w:p w14:paraId="76FB2A0B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  <w:tr w:rsidR="00AE534F" w:rsidRPr="00AE534F" w14:paraId="3838399F" w14:textId="77777777" w:rsidTr="00256A6B">
        <w:trPr>
          <w:trHeight w:val="279"/>
        </w:trPr>
        <w:tc>
          <w:tcPr>
            <w:tcW w:w="620" w:type="pct"/>
          </w:tcPr>
          <w:p w14:paraId="497A92B5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4v</w:t>
            </w:r>
          </w:p>
        </w:tc>
        <w:tc>
          <w:tcPr>
            <w:tcW w:w="1249" w:type="pct"/>
          </w:tcPr>
          <w:p w14:paraId="7E5B090F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011" w:type="pct"/>
          </w:tcPr>
          <w:p w14:paraId="05778674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868" w:type="pct"/>
          </w:tcPr>
          <w:p w14:paraId="556DC94F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251" w:type="pct"/>
          </w:tcPr>
          <w:p w14:paraId="6FD0CC3D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  <w:tr w:rsidR="00AE534F" w:rsidRPr="00AE534F" w14:paraId="6D089655" w14:textId="77777777" w:rsidTr="00256A6B">
        <w:trPr>
          <w:trHeight w:val="290"/>
        </w:trPr>
        <w:tc>
          <w:tcPr>
            <w:tcW w:w="620" w:type="pct"/>
          </w:tcPr>
          <w:p w14:paraId="60074D2B" w14:textId="36AA894E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2v</w:t>
            </w:r>
          </w:p>
        </w:tc>
        <w:tc>
          <w:tcPr>
            <w:tcW w:w="1249" w:type="pct"/>
          </w:tcPr>
          <w:p w14:paraId="1328649B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011" w:type="pct"/>
          </w:tcPr>
          <w:p w14:paraId="0FA85D10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868" w:type="pct"/>
          </w:tcPr>
          <w:p w14:paraId="4906DE9E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251" w:type="pct"/>
          </w:tcPr>
          <w:p w14:paraId="279728E5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</w:tbl>
    <w:p w14:paraId="12F6ED14" w14:textId="25FCAEEA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ab/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ab/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ab/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ab/>
      </w:r>
    </w:p>
    <w:p w14:paraId="25F1CEC7" w14:textId="33D225C2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23. </w:t>
      </w:r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>In general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, I think the HPV vaccine is effective.</w:t>
      </w:r>
    </w:p>
    <w:p w14:paraId="04464EA4" w14:textId="386425EE" w:rsidR="009254F9" w:rsidRPr="00AE534F" w:rsidRDefault="009254F9" w:rsidP="009254F9">
      <w:pPr>
        <w:rPr>
          <w:rFonts w:eastAsiaTheme="minorEastAsia"/>
          <w:bCs/>
          <w:color w:val="000000" w:themeColor="text1"/>
          <w:sz w:val="21"/>
          <w:szCs w:val="21"/>
        </w:rPr>
      </w:pPr>
    </w:p>
    <w:tbl>
      <w:tblPr>
        <w:tblStyle w:val="8"/>
        <w:tblW w:w="0" w:type="auto"/>
        <w:tblLook w:val="04A0" w:firstRow="1" w:lastRow="0" w:firstColumn="1" w:lastColumn="0" w:noHBand="0" w:noVBand="1"/>
      </w:tblPr>
      <w:tblGrid>
        <w:gridCol w:w="426"/>
        <w:gridCol w:w="960"/>
        <w:gridCol w:w="925"/>
        <w:gridCol w:w="680"/>
        <w:gridCol w:w="939"/>
      </w:tblGrid>
      <w:tr w:rsidR="00AE534F" w:rsidRPr="00AE534F" w14:paraId="197FBA7D" w14:textId="77777777" w:rsidTr="00256A6B">
        <w:trPr>
          <w:trHeight w:val="581"/>
        </w:trPr>
        <w:tc>
          <w:tcPr>
            <w:tcW w:w="0" w:type="auto"/>
          </w:tcPr>
          <w:p w14:paraId="09E83457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2C2CB071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A strongly disagree</w:t>
            </w:r>
          </w:p>
        </w:tc>
        <w:tc>
          <w:tcPr>
            <w:tcW w:w="0" w:type="auto"/>
          </w:tcPr>
          <w:p w14:paraId="4979B9CA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B disagree</w:t>
            </w:r>
          </w:p>
        </w:tc>
        <w:tc>
          <w:tcPr>
            <w:tcW w:w="0" w:type="auto"/>
          </w:tcPr>
          <w:p w14:paraId="5DD952F2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C agree</w:t>
            </w:r>
          </w:p>
        </w:tc>
        <w:tc>
          <w:tcPr>
            <w:tcW w:w="0" w:type="auto"/>
          </w:tcPr>
          <w:p w14:paraId="75500293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D strongly agree</w:t>
            </w:r>
          </w:p>
        </w:tc>
      </w:tr>
      <w:tr w:rsidR="00AE534F" w:rsidRPr="00AE534F" w14:paraId="636E91C8" w14:textId="77777777" w:rsidTr="00256A6B">
        <w:trPr>
          <w:trHeight w:val="290"/>
        </w:trPr>
        <w:tc>
          <w:tcPr>
            <w:tcW w:w="0" w:type="auto"/>
          </w:tcPr>
          <w:p w14:paraId="54221544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9v</w:t>
            </w:r>
          </w:p>
        </w:tc>
        <w:tc>
          <w:tcPr>
            <w:tcW w:w="0" w:type="auto"/>
          </w:tcPr>
          <w:p w14:paraId="3A96B2F6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425C585D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6BB6CF2F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5F373163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  <w:tr w:rsidR="00AE534F" w:rsidRPr="00AE534F" w14:paraId="44BCC39C" w14:textId="77777777" w:rsidTr="00256A6B">
        <w:trPr>
          <w:trHeight w:val="279"/>
        </w:trPr>
        <w:tc>
          <w:tcPr>
            <w:tcW w:w="0" w:type="auto"/>
          </w:tcPr>
          <w:p w14:paraId="23DB984C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4v</w:t>
            </w:r>
          </w:p>
        </w:tc>
        <w:tc>
          <w:tcPr>
            <w:tcW w:w="0" w:type="auto"/>
          </w:tcPr>
          <w:p w14:paraId="3A6E7201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3A185466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526AA432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6029F584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  <w:tr w:rsidR="00AE534F" w:rsidRPr="00AE534F" w14:paraId="137BA1BA" w14:textId="77777777" w:rsidTr="00256A6B">
        <w:trPr>
          <w:trHeight w:val="290"/>
        </w:trPr>
        <w:tc>
          <w:tcPr>
            <w:tcW w:w="0" w:type="auto"/>
          </w:tcPr>
          <w:p w14:paraId="18A91EC7" w14:textId="4762334D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2v</w:t>
            </w:r>
          </w:p>
        </w:tc>
        <w:tc>
          <w:tcPr>
            <w:tcW w:w="0" w:type="auto"/>
          </w:tcPr>
          <w:p w14:paraId="2B0E695F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62ED3A60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41E55F0C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177C37F6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</w:tbl>
    <w:p w14:paraId="4ED28BF4" w14:textId="750FE5A3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ab/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ab/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ab/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ab/>
      </w:r>
    </w:p>
    <w:p w14:paraId="7E4FF5B1" w14:textId="18FADDD0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24. </w:t>
      </w:r>
      <w:bookmarkStart w:id="9" w:name="_Hlk166246672"/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>Has anyone around you been vaccinated against HPV?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</w:t>
      </w:r>
      <w:bookmarkEnd w:id="9"/>
    </w:p>
    <w:p w14:paraId="5C917046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528D19B3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0A1FD3ED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0211F428" w14:textId="4AEC93A2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25.</w:t>
      </w:r>
      <w:r w:rsidR="00C538CD" w:rsidRPr="00AE534F">
        <w:rPr>
          <w:sz w:val="21"/>
          <w:szCs w:val="21"/>
        </w:rPr>
        <w:t xml:space="preserve"> </w:t>
      </w:r>
      <w:bookmarkStart w:id="10" w:name="_Hlk166246658"/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>Have you ever been hesitant about getting the HPV vaccination (except for allergies)?</w:t>
      </w:r>
      <w:bookmarkEnd w:id="10"/>
    </w:p>
    <w:p w14:paraId="05D059D5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2512F5CF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636CBDDC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5DBC904D" w14:textId="5A681295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26. </w:t>
      </w:r>
      <w:bookmarkStart w:id="11" w:name="_Hlk166246712"/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>Have you ever postponed the HPV vaccination (except for allergies)?</w:t>
      </w:r>
      <w:bookmarkEnd w:id="11"/>
    </w:p>
    <w:p w14:paraId="25F8C75F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5405427B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68D440A6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31C10396" w14:textId="7F592EE5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27. </w:t>
      </w:r>
      <w:bookmarkStart w:id="12" w:name="_Hlk166246730"/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>Have you ever refused to receive the HPV vaccination (except for allergies)?</w:t>
      </w:r>
      <w:bookmarkEnd w:id="12"/>
    </w:p>
    <w:p w14:paraId="54B35ED1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00496327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1A6D7FE0" w14:textId="2BA28DDE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28. </w:t>
      </w:r>
      <w:bookmarkStart w:id="13" w:name="_Hlk166246746"/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>Have you ever heard about negative information about HPV vaccination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?</w:t>
      </w:r>
      <w:bookmarkEnd w:id="13"/>
    </w:p>
    <w:p w14:paraId="75CF6A66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3131B1D7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5A80489D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066EA221" w14:textId="03684508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29. </w:t>
      </w:r>
      <w:bookmarkStart w:id="14" w:name="_Hlk166246771"/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>Do any of your friends or relatives object to HPV vaccination?</w:t>
      </w:r>
    </w:p>
    <w:bookmarkEnd w:id="14"/>
    <w:p w14:paraId="5D4E7F76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277CC9E7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795A7C4E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1F5FB0ED" w14:textId="5B4213F5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30.</w:t>
      </w:r>
      <w:r w:rsidR="00C538CD" w:rsidRPr="00AE534F">
        <w:rPr>
          <w:sz w:val="21"/>
          <w:szCs w:val="21"/>
        </w:rPr>
        <w:t xml:space="preserve"> </w:t>
      </w:r>
      <w:bookmarkStart w:id="15" w:name="_Hlk166246794"/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>Have you or people around you had experienced adverse effects associated with HPV vaccination?</w:t>
      </w:r>
    </w:p>
    <w:bookmarkEnd w:id="15"/>
    <w:p w14:paraId="35133FDA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3E855A2C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1CE12ADE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05365B2C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31. Is the price of the vaccine a barrier to HPV vaccination for you or others around you?</w:t>
      </w:r>
    </w:p>
    <w:p w14:paraId="11545644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6B7E39C7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647B87A5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4DFD6C83" w14:textId="77777777" w:rsidR="00C538CD" w:rsidRPr="00AE534F" w:rsidRDefault="00CA0504" w:rsidP="00C538CD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32. </w:t>
      </w:r>
      <w:bookmarkStart w:id="16" w:name="_Hlk166246816"/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>Do you think that, after HPV vaccination, your child still needs regular cervical cancer screening after they get married/become sexually active?</w:t>
      </w:r>
    </w:p>
    <w:bookmarkEnd w:id="16"/>
    <w:p w14:paraId="64FE2360" w14:textId="5F760728" w:rsidR="00CA0504" w:rsidRPr="00AE534F" w:rsidRDefault="00CA0504" w:rsidP="00C538CD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04A00553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09F906C4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318536DD" w14:textId="4AF14CD5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33.</w:t>
      </w:r>
      <w:bookmarkStart w:id="17" w:name="_Hlk175492406"/>
      <w:bookmarkStart w:id="18" w:name="_Hlk166246834"/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</w:t>
      </w:r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>Which of the above three HPV vaccines would you preferably want your daughter to receive?</w:t>
      </w:r>
      <w:bookmarkEnd w:id="17"/>
    </w:p>
    <w:bookmarkEnd w:id="18"/>
    <w:p w14:paraId="5E9695D3" w14:textId="08A10CED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2</w:t>
      </w:r>
      <w:r w:rsidR="00C538CD" w:rsidRPr="00AE534F">
        <w:rPr>
          <w:rFonts w:eastAsiaTheme="minorEastAsia" w:hint="eastAsia"/>
          <w:bCs/>
          <w:color w:val="000000" w:themeColor="text1"/>
          <w:sz w:val="21"/>
          <w:szCs w:val="21"/>
        </w:rPr>
        <w:t>v</w:t>
      </w:r>
      <w:bookmarkStart w:id="19" w:name="_Hlk166246845"/>
      <w:r w:rsidR="00C538CD" w:rsidRPr="00AE534F">
        <w:rPr>
          <w:rFonts w:eastAsiaTheme="minorEastAsia" w:hint="eastAsia"/>
          <w:bCs/>
          <w:color w:val="000000" w:themeColor="text1"/>
          <w:sz w:val="21"/>
          <w:szCs w:val="21"/>
        </w:rPr>
        <w:t>-HPV vaccines</w:t>
      </w:r>
      <w:bookmarkEnd w:id="19"/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(domestic or imported), because ________ (answer to "36")</w:t>
      </w:r>
    </w:p>
    <w:p w14:paraId="51FE9BD0" w14:textId="182D2B28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lastRenderedPageBreak/>
        <w:t xml:space="preserve">B. </w:t>
      </w:r>
      <w:bookmarkStart w:id="20" w:name="_Hlk175492632"/>
      <w:r w:rsidRPr="00AE534F">
        <w:rPr>
          <w:rFonts w:eastAsiaTheme="minorEastAsia"/>
          <w:bCs/>
          <w:color w:val="000000" w:themeColor="text1"/>
          <w:sz w:val="21"/>
          <w:szCs w:val="21"/>
        </w:rPr>
        <w:t>Imported 4</w:t>
      </w:r>
      <w:r w:rsidR="00AC482F">
        <w:rPr>
          <w:rFonts w:eastAsiaTheme="minorEastAsia" w:hint="eastAsia"/>
          <w:bCs/>
          <w:color w:val="000000" w:themeColor="text1"/>
          <w:sz w:val="21"/>
          <w:szCs w:val="21"/>
        </w:rPr>
        <w:t>v</w:t>
      </w:r>
      <w:r w:rsidR="00C538CD" w:rsidRPr="00AE534F">
        <w:rPr>
          <w:rFonts w:eastAsiaTheme="minorEastAsia" w:hint="eastAsia"/>
          <w:bCs/>
          <w:color w:val="000000" w:themeColor="text1"/>
          <w:sz w:val="21"/>
          <w:szCs w:val="21"/>
        </w:rPr>
        <w:t>-HPV vaccines</w:t>
      </w:r>
      <w:bookmarkEnd w:id="20"/>
      <w:r w:rsidRPr="00AE534F">
        <w:rPr>
          <w:rFonts w:eastAsiaTheme="minorEastAsia"/>
          <w:bCs/>
          <w:color w:val="000000" w:themeColor="text1"/>
          <w:sz w:val="21"/>
          <w:szCs w:val="21"/>
        </w:rPr>
        <w:t>, because ________ (answer to question "34")</w:t>
      </w:r>
    </w:p>
    <w:p w14:paraId="2FAC6470" w14:textId="17DD6EFB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Imported 9</w:t>
      </w:r>
      <w:r w:rsidR="00AC482F">
        <w:rPr>
          <w:rFonts w:eastAsiaTheme="minorEastAsia" w:hint="eastAsia"/>
          <w:bCs/>
          <w:color w:val="000000" w:themeColor="text1"/>
          <w:sz w:val="21"/>
          <w:szCs w:val="21"/>
        </w:rPr>
        <w:t>v</w:t>
      </w:r>
      <w:r w:rsidR="00C538CD" w:rsidRPr="00AE534F">
        <w:rPr>
          <w:rFonts w:eastAsiaTheme="minorEastAsia" w:hint="eastAsia"/>
          <w:bCs/>
          <w:color w:val="000000" w:themeColor="text1"/>
          <w:sz w:val="21"/>
          <w:szCs w:val="21"/>
        </w:rPr>
        <w:t>-HPV vaccines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, because ________ (answer to question "34")</w:t>
      </w:r>
    </w:p>
    <w:p w14:paraId="0395E96B" w14:textId="667A0CB8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D. </w:t>
      </w:r>
      <w:bookmarkStart w:id="21" w:name="_Hlk166246988"/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No preferences, </w:t>
      </w:r>
      <w:bookmarkStart w:id="22" w:name="_Hlk175492539"/>
      <w:r w:rsidR="00C538CD" w:rsidRPr="00AE534F">
        <w:rPr>
          <w:rFonts w:eastAsiaTheme="minorEastAsia"/>
          <w:bCs/>
          <w:color w:val="000000" w:themeColor="text1"/>
          <w:sz w:val="21"/>
          <w:szCs w:val="21"/>
        </w:rPr>
        <w:t>all of the above are fine</w:t>
      </w:r>
      <w:bookmarkEnd w:id="21"/>
      <w:bookmarkEnd w:id="22"/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(answer "36")</w:t>
      </w:r>
    </w:p>
    <w:p w14:paraId="29286159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E. Not sure (answer "36")</w:t>
      </w:r>
    </w:p>
    <w:p w14:paraId="0D2B6502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54CEB0C0" w14:textId="4C97BDA5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34. </w:t>
      </w:r>
      <w:bookmarkStart w:id="23" w:name="_Hlk166247007"/>
      <w:r w:rsidR="009254F9"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If your community health center has no supply of </w:t>
      </w:r>
      <w:bookmarkStart w:id="24" w:name="_Hlk166245945"/>
      <w:r w:rsidR="009254F9" w:rsidRPr="00AE534F">
        <w:rPr>
          <w:rFonts w:eastAsiaTheme="minorEastAsia"/>
          <w:bCs/>
          <w:color w:val="000000" w:themeColor="text1"/>
          <w:sz w:val="21"/>
          <w:szCs w:val="21"/>
        </w:rPr>
        <w:t>4v/9v HPV vaccines</w:t>
      </w:r>
      <w:bookmarkEnd w:id="24"/>
      <w:r w:rsidR="009254F9" w:rsidRPr="00AE534F">
        <w:rPr>
          <w:rFonts w:eastAsiaTheme="minorEastAsia"/>
          <w:bCs/>
          <w:color w:val="000000" w:themeColor="text1"/>
          <w:sz w:val="21"/>
          <w:szCs w:val="21"/>
        </w:rPr>
        <w:t>, you will let your daughter</w:t>
      </w:r>
    </w:p>
    <w:bookmarkEnd w:id="23"/>
    <w:p w14:paraId="185FAA57" w14:textId="2A909820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</w:t>
      </w:r>
      <w:r w:rsidR="009254F9" w:rsidRPr="00AE534F">
        <w:rPr>
          <w:sz w:val="21"/>
          <w:szCs w:val="21"/>
        </w:rPr>
        <w:t xml:space="preserve"> </w:t>
      </w:r>
      <w:bookmarkStart w:id="25" w:name="_Hlk166247020"/>
      <w:r w:rsidR="009254F9" w:rsidRPr="00AE534F">
        <w:rPr>
          <w:rFonts w:eastAsiaTheme="minorEastAsia"/>
          <w:bCs/>
          <w:color w:val="000000" w:themeColor="text1"/>
          <w:sz w:val="21"/>
          <w:szCs w:val="21"/>
        </w:rPr>
        <w:t>Vaccinate with 2vHPV vaccines</w:t>
      </w:r>
      <w:bookmarkEnd w:id="25"/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(domestic or imported) (Answer "36")</w:t>
      </w:r>
    </w:p>
    <w:p w14:paraId="2916975C" w14:textId="2699FBBC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B. Not get vaccinated for the time being and wait until the </w:t>
      </w:r>
      <w:r w:rsidR="009254F9" w:rsidRPr="00AE534F">
        <w:rPr>
          <w:rFonts w:eastAsiaTheme="minorEastAsia"/>
          <w:bCs/>
          <w:color w:val="000000" w:themeColor="text1"/>
          <w:sz w:val="21"/>
          <w:szCs w:val="21"/>
        </w:rPr>
        <w:t>4v/9v HPV vaccines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is available in the community (answer to "35")</w:t>
      </w:r>
    </w:p>
    <w:p w14:paraId="62B97066" w14:textId="5201F03D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Other</w:t>
      </w:r>
      <w:r w:rsidR="009254F9" w:rsidRPr="00AE534F">
        <w:rPr>
          <w:rFonts w:eastAsiaTheme="minorEastAsia" w:hint="eastAsia"/>
          <w:bCs/>
          <w:color w:val="000000" w:themeColor="text1"/>
          <w:sz w:val="21"/>
          <w:szCs w:val="21"/>
        </w:rPr>
        <w:t>s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________________ (please fill in) (answer to question "35")</w:t>
      </w:r>
    </w:p>
    <w:p w14:paraId="7F19D9EF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4226767A" w14:textId="77777777" w:rsidR="009254F9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35.</w:t>
      </w:r>
      <w:bookmarkStart w:id="26" w:name="_Hlk166247043"/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</w:t>
      </w:r>
      <w:r w:rsidR="009254F9" w:rsidRPr="00AE534F">
        <w:rPr>
          <w:rFonts w:eastAsiaTheme="minorEastAsia"/>
          <w:bCs/>
          <w:color w:val="000000" w:themeColor="text1"/>
          <w:sz w:val="21"/>
          <w:szCs w:val="21"/>
        </w:rPr>
        <w:t>How long will you be willing to wait in order for your daughter to receive a preferred type of HPV vaccine?</w:t>
      </w:r>
    </w:p>
    <w:bookmarkEnd w:id="26"/>
    <w:p w14:paraId="01841567" w14:textId="7280616D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More than five years</w:t>
      </w:r>
    </w:p>
    <w:p w14:paraId="4335B522" w14:textId="6E2D3ED9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B. </w:t>
      </w:r>
      <w:r w:rsidR="009254F9" w:rsidRPr="00AE534F">
        <w:rPr>
          <w:rFonts w:eastAsiaTheme="minorEastAsia" w:hint="eastAsia"/>
          <w:bCs/>
          <w:color w:val="000000" w:themeColor="text1"/>
          <w:sz w:val="21"/>
          <w:szCs w:val="21"/>
        </w:rPr>
        <w:t>T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wo to five years (including five years)</w:t>
      </w:r>
    </w:p>
    <w:p w14:paraId="7E72B357" w14:textId="136AC08D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C. </w:t>
      </w:r>
      <w:r w:rsidR="009254F9" w:rsidRPr="00AE534F">
        <w:rPr>
          <w:rFonts w:eastAsiaTheme="minorEastAsia" w:hint="eastAsia"/>
          <w:bCs/>
          <w:color w:val="000000" w:themeColor="text1"/>
          <w:sz w:val="21"/>
          <w:szCs w:val="21"/>
        </w:rPr>
        <w:t>O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ne to two years (including two years)</w:t>
      </w:r>
    </w:p>
    <w:p w14:paraId="1156FBAE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D. Six months to one year (including one year)</w:t>
      </w:r>
    </w:p>
    <w:p w14:paraId="51020B6A" w14:textId="6C5D852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E. Six months </w:t>
      </w:r>
      <w:r w:rsidR="009254F9" w:rsidRPr="00AE534F">
        <w:rPr>
          <w:rFonts w:eastAsiaTheme="minorEastAsia" w:hint="eastAsia"/>
          <w:bCs/>
          <w:color w:val="000000" w:themeColor="text1"/>
          <w:sz w:val="21"/>
          <w:szCs w:val="21"/>
        </w:rPr>
        <w:t>or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less</w:t>
      </w:r>
    </w:p>
    <w:p w14:paraId="567CCD1B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0CD5585B" w14:textId="149721D2" w:rsidR="00CA0504" w:rsidRPr="00AE534F" w:rsidRDefault="00CA0504" w:rsidP="00CA0504">
      <w:pPr>
        <w:rPr>
          <w:rFonts w:eastAsiaTheme="minorEastAsia"/>
          <w:b/>
          <w:color w:val="000000" w:themeColor="text1"/>
          <w:sz w:val="21"/>
          <w:szCs w:val="21"/>
        </w:rPr>
      </w:pPr>
      <w:r w:rsidRPr="00AE534F">
        <w:rPr>
          <w:rFonts w:eastAsiaTheme="minorEastAsia"/>
          <w:b/>
          <w:color w:val="000000" w:themeColor="text1"/>
          <w:sz w:val="21"/>
          <w:szCs w:val="21"/>
        </w:rPr>
        <w:t xml:space="preserve">Part </w:t>
      </w:r>
      <w:r w:rsidR="009254F9" w:rsidRPr="00AE534F">
        <w:rPr>
          <w:rFonts w:eastAsiaTheme="minorEastAsia" w:hint="eastAsia"/>
          <w:b/>
          <w:color w:val="000000" w:themeColor="text1"/>
          <w:sz w:val="21"/>
          <w:szCs w:val="21"/>
        </w:rPr>
        <w:t>D</w:t>
      </w:r>
      <w:r w:rsidRPr="00AE534F">
        <w:rPr>
          <w:rFonts w:eastAsiaTheme="minorEastAsia"/>
          <w:b/>
          <w:color w:val="000000" w:themeColor="text1"/>
          <w:sz w:val="21"/>
          <w:szCs w:val="21"/>
        </w:rPr>
        <w:t>: Social Relationships</w:t>
      </w:r>
    </w:p>
    <w:p w14:paraId="6FAB62D6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The questions below describe many common situations in life. There are no right or wrong answers; the best answers are straightforward and spontaneous. Please read each question carefully and fill in the number that reflects your first response on the horizontal line following the question.</w:t>
      </w:r>
    </w:p>
    <w:p w14:paraId="1CFBAC66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 = never/almost never</w:t>
      </w:r>
    </w:p>
    <w:p w14:paraId="7E1173E2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2=rarely</w:t>
      </w:r>
    </w:p>
    <w:p w14:paraId="7E979318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3=Sometimes</w:t>
      </w:r>
    </w:p>
    <w:p w14:paraId="17F2F270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4=Frequently</w:t>
      </w:r>
    </w:p>
    <w:p w14:paraId="5E4B69C2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5=always/almost always</w:t>
      </w:r>
    </w:p>
    <w:p w14:paraId="0E2524BA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41FEA09A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36. I am happy to help my friends and colleagues at work and in life. __________</w:t>
      </w:r>
    </w:p>
    <w:p w14:paraId="60641427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37. I will share things about myself with my friends. __________</w:t>
      </w:r>
    </w:p>
    <w:p w14:paraId="7A65FEB2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38. I will try to help others. __________</w:t>
      </w:r>
    </w:p>
    <w:p w14:paraId="35E8ED66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39. I can participate in volunteer activities to help those in need. __________</w:t>
      </w:r>
    </w:p>
    <w:p w14:paraId="43E829E9" w14:textId="51DBB3D8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40. I will </w:t>
      </w:r>
      <w:r w:rsidR="00256A6B" w:rsidRPr="00AE534F">
        <w:rPr>
          <w:rFonts w:eastAsiaTheme="minorEastAsia"/>
          <w:bCs/>
          <w:color w:val="000000" w:themeColor="text1"/>
          <w:sz w:val="21"/>
          <w:szCs w:val="21"/>
        </w:rPr>
        <w:t>sympathies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with those in need. __________</w:t>
      </w:r>
    </w:p>
    <w:p w14:paraId="3C9CB0E7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41. I will help those in need immediately. __________</w:t>
      </w:r>
    </w:p>
    <w:p w14:paraId="623B5EEA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42. I will do what I can to help others avoid getting into trouble. __________</w:t>
      </w:r>
    </w:p>
    <w:p w14:paraId="1AB51E69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43. I can feel strongly about what others are thinking. __________</w:t>
      </w:r>
    </w:p>
    <w:p w14:paraId="315C6F19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44. I am willing to share what I have learned with others. __________</w:t>
      </w:r>
    </w:p>
    <w:p w14:paraId="421EDA77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45, I try to comfort those who are sad. __________</w:t>
      </w:r>
    </w:p>
    <w:p w14:paraId="34AFCC8A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46. I lend money or other things to people easily. __________</w:t>
      </w:r>
    </w:p>
    <w:p w14:paraId="5746A4A5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47. It is easy for me to think of those who feel upset. __________</w:t>
      </w:r>
    </w:p>
    <w:p w14:paraId="4C2737F7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48. I try to approach and look after those in need. __________</w:t>
      </w:r>
    </w:p>
    <w:p w14:paraId="179AD966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49. I easily share good opportunities that come my way with friends. __________</w:t>
      </w:r>
    </w:p>
    <w:p w14:paraId="2A92C94A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50. I will spend time with friends who feel lonely. __________</w:t>
      </w:r>
    </w:p>
    <w:p w14:paraId="5C40EE4D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51. I notice my friends' discomfort immediately, even if this is not communicated directly to me. ________ </w:t>
      </w:r>
    </w:p>
    <w:p w14:paraId="1F3EC77D" w14:textId="77777777" w:rsidR="00AE534F" w:rsidRDefault="00AE534F" w:rsidP="00CA0504">
      <w:pPr>
        <w:rPr>
          <w:rFonts w:eastAsiaTheme="minorEastAsia"/>
          <w:b/>
          <w:color w:val="000000" w:themeColor="text1"/>
        </w:rPr>
        <w:sectPr w:rsidR="00AE534F" w:rsidSect="00364868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4202F8AF" w14:textId="77777777" w:rsidR="00CA0504" w:rsidRPr="00CA0504" w:rsidRDefault="00CA0504" w:rsidP="00CA0504">
      <w:pPr>
        <w:rPr>
          <w:rFonts w:eastAsiaTheme="minorEastAsia"/>
          <w:b/>
          <w:color w:val="000000" w:themeColor="text1"/>
        </w:rPr>
      </w:pPr>
    </w:p>
    <w:p w14:paraId="070B1CF5" w14:textId="77777777" w:rsidR="00CA0504" w:rsidRPr="00CA0504" w:rsidRDefault="00CA0504" w:rsidP="00CA0504">
      <w:pPr>
        <w:rPr>
          <w:rFonts w:eastAsiaTheme="minorEastAsia"/>
          <w:b/>
          <w:color w:val="000000" w:themeColor="text1"/>
        </w:rPr>
      </w:pPr>
    </w:p>
    <w:p w14:paraId="50628C24" w14:textId="77777777" w:rsidR="00CA0504" w:rsidRPr="00CA0504" w:rsidRDefault="00CA0504" w:rsidP="00CA0504">
      <w:pPr>
        <w:rPr>
          <w:rFonts w:eastAsiaTheme="minorEastAsia"/>
          <w:b/>
          <w:color w:val="000000" w:themeColor="text1"/>
        </w:rPr>
      </w:pPr>
    </w:p>
    <w:p w14:paraId="6FA71033" w14:textId="77777777" w:rsidR="00CA0504" w:rsidRPr="00CA0504" w:rsidRDefault="00CA0504" w:rsidP="00CA0504">
      <w:pPr>
        <w:rPr>
          <w:rFonts w:eastAsiaTheme="minorEastAsia"/>
          <w:b/>
          <w:color w:val="000000" w:themeColor="text1"/>
        </w:rPr>
      </w:pPr>
    </w:p>
    <w:p w14:paraId="77256D89" w14:textId="77777777" w:rsidR="00CA0504" w:rsidRPr="00CA0504" w:rsidRDefault="00CA0504" w:rsidP="00CA0504">
      <w:pPr>
        <w:rPr>
          <w:rFonts w:eastAsiaTheme="minorEastAsia"/>
          <w:b/>
          <w:color w:val="000000" w:themeColor="text1"/>
        </w:rPr>
      </w:pPr>
    </w:p>
    <w:p w14:paraId="71E80818" w14:textId="77777777" w:rsidR="00CA0504" w:rsidRPr="00CA0504" w:rsidRDefault="00CA0504" w:rsidP="00CA0504">
      <w:pPr>
        <w:rPr>
          <w:rFonts w:eastAsiaTheme="minorEastAsia"/>
          <w:b/>
          <w:color w:val="000000" w:themeColor="text1"/>
        </w:rPr>
      </w:pPr>
    </w:p>
    <w:p w14:paraId="50B9B471" w14:textId="77777777" w:rsidR="00CA0504" w:rsidRPr="00CA0504" w:rsidRDefault="00CA0504" w:rsidP="00CA0504">
      <w:pPr>
        <w:rPr>
          <w:rFonts w:eastAsiaTheme="minorEastAsia"/>
          <w:b/>
          <w:color w:val="000000" w:themeColor="text1"/>
        </w:rPr>
      </w:pPr>
    </w:p>
    <w:p w14:paraId="0531657D" w14:textId="7DF6EC17" w:rsidR="007B0CF8" w:rsidRPr="00CA0504" w:rsidRDefault="00CA0504" w:rsidP="007B0CF8">
      <w:pPr>
        <w:jc w:val="center"/>
        <w:rPr>
          <w:rFonts w:eastAsiaTheme="minorEastAsia"/>
          <w:b/>
          <w:color w:val="000000" w:themeColor="text1"/>
        </w:rPr>
      </w:pPr>
      <w:r w:rsidRPr="00CA0504">
        <w:rPr>
          <w:rFonts w:eastAsiaTheme="minorEastAsia"/>
          <w:b/>
          <w:color w:val="000000" w:themeColor="text1"/>
        </w:rPr>
        <w:t xml:space="preserve">Questionnaire for the HPV Vaccination Promotion Project for Adolescent </w:t>
      </w:r>
      <w:r w:rsidR="007C7403">
        <w:rPr>
          <w:rFonts w:eastAsiaTheme="minorEastAsia" w:hint="eastAsia"/>
          <w:b/>
          <w:color w:val="000000" w:themeColor="text1"/>
        </w:rPr>
        <w:t>girl</w:t>
      </w:r>
      <w:r w:rsidR="007C7403">
        <w:rPr>
          <w:rFonts w:eastAsiaTheme="minorEastAsia"/>
          <w:b/>
          <w:color w:val="000000" w:themeColor="text1"/>
        </w:rPr>
        <w:t>’</w:t>
      </w:r>
      <w:r w:rsidRPr="00CA0504">
        <w:rPr>
          <w:rFonts w:eastAsiaTheme="minorEastAsia"/>
          <w:b/>
          <w:color w:val="000000" w:themeColor="text1"/>
        </w:rPr>
        <w:t xml:space="preserve">s aged 15-18 years </w:t>
      </w:r>
      <w:r w:rsidR="007B0CF8" w:rsidRPr="00CA0504">
        <w:rPr>
          <w:rFonts w:eastAsiaTheme="minorEastAsia"/>
          <w:b/>
          <w:color w:val="000000" w:themeColor="text1"/>
        </w:rPr>
        <w:t>(</w:t>
      </w:r>
      <w:r w:rsidR="007B0CF8">
        <w:rPr>
          <w:rFonts w:eastAsiaTheme="minorEastAsia" w:hint="eastAsia"/>
          <w:b/>
          <w:color w:val="000000" w:themeColor="text1"/>
        </w:rPr>
        <w:t>S</w:t>
      </w:r>
      <w:r w:rsidR="007B0CF8">
        <w:rPr>
          <w:rFonts w:eastAsiaTheme="minorEastAsia"/>
          <w:b/>
          <w:color w:val="000000" w:themeColor="text1"/>
        </w:rPr>
        <w:t>tandard</w:t>
      </w:r>
      <w:r w:rsidR="007B0CF8">
        <w:rPr>
          <w:rFonts w:eastAsiaTheme="minorEastAsia" w:hint="eastAsia"/>
          <w:b/>
          <w:color w:val="000000" w:themeColor="text1"/>
        </w:rPr>
        <w:t>-of-care</w:t>
      </w:r>
      <w:r w:rsidR="007B0CF8" w:rsidRPr="00CA0504">
        <w:rPr>
          <w:rFonts w:eastAsiaTheme="minorEastAsia"/>
          <w:b/>
          <w:color w:val="000000" w:themeColor="text1"/>
        </w:rPr>
        <w:t xml:space="preserve"> </w:t>
      </w:r>
      <w:r w:rsidR="007B0CF8">
        <w:rPr>
          <w:rFonts w:eastAsiaTheme="minorEastAsia" w:hint="eastAsia"/>
          <w:b/>
          <w:color w:val="000000" w:themeColor="text1"/>
        </w:rPr>
        <w:t>arm</w:t>
      </w:r>
      <w:r w:rsidR="007B0CF8" w:rsidRPr="00CA0504">
        <w:rPr>
          <w:rFonts w:eastAsiaTheme="minorEastAsia"/>
          <w:b/>
          <w:color w:val="000000" w:themeColor="text1"/>
        </w:rPr>
        <w:t>)</w:t>
      </w:r>
    </w:p>
    <w:p w14:paraId="236F50CB" w14:textId="530F0DD4" w:rsidR="00CA0504" w:rsidRPr="007B0CF8" w:rsidRDefault="00CA0504" w:rsidP="00AE534F">
      <w:pPr>
        <w:jc w:val="center"/>
        <w:rPr>
          <w:rFonts w:eastAsiaTheme="minorEastAsia"/>
          <w:b/>
          <w:color w:val="000000" w:themeColor="text1"/>
        </w:rPr>
      </w:pPr>
    </w:p>
    <w:p w14:paraId="007B4422" w14:textId="77777777" w:rsidR="00CA0504" w:rsidRPr="00CA0504" w:rsidRDefault="00CA0504" w:rsidP="00CA0504">
      <w:pPr>
        <w:rPr>
          <w:rFonts w:eastAsiaTheme="minorEastAsia"/>
          <w:b/>
          <w:color w:val="000000" w:themeColor="text1"/>
        </w:rPr>
      </w:pPr>
    </w:p>
    <w:p w14:paraId="13F16B4D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ID No:</w:t>
      </w:r>
    </w:p>
    <w:p w14:paraId="2FAE1D20" w14:textId="69A6287D" w:rsidR="00CA0504" w:rsidRPr="00AE534F" w:rsidRDefault="007C7403" w:rsidP="00CA0504">
      <w:pPr>
        <w:rPr>
          <w:rFonts w:eastAsiaTheme="minorEastAsia"/>
          <w:bCs/>
          <w:color w:val="000000" w:themeColor="text1"/>
          <w:sz w:val="21"/>
          <w:szCs w:val="21"/>
        </w:rPr>
      </w:pPr>
      <w:r>
        <w:rPr>
          <w:rFonts w:eastAsiaTheme="minorEastAsia"/>
          <w:bCs/>
          <w:color w:val="000000" w:themeColor="text1"/>
          <w:sz w:val="21"/>
          <w:szCs w:val="21"/>
        </w:rPr>
        <w:t>Adolescent</w:t>
      </w:r>
      <w:r>
        <w:rPr>
          <w:rFonts w:eastAsiaTheme="minorEastAsia" w:hint="eastAsia"/>
          <w:bCs/>
          <w:color w:val="000000" w:themeColor="text1"/>
          <w:sz w:val="21"/>
          <w:szCs w:val="21"/>
        </w:rPr>
        <w:t xml:space="preserve"> girl</w:t>
      </w:r>
      <w:r>
        <w:rPr>
          <w:rFonts w:eastAsiaTheme="minorEastAsia"/>
          <w:bCs/>
          <w:color w:val="000000" w:themeColor="text1"/>
          <w:sz w:val="21"/>
          <w:szCs w:val="21"/>
        </w:rPr>
        <w:t>’</w:t>
      </w:r>
      <w:r>
        <w:rPr>
          <w:rFonts w:eastAsiaTheme="minorEastAsia" w:hint="eastAsia"/>
          <w:bCs/>
          <w:color w:val="000000" w:themeColor="text1"/>
          <w:sz w:val="21"/>
          <w:szCs w:val="21"/>
        </w:rPr>
        <w:t>s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</w:t>
      </w:r>
      <w:r>
        <w:rPr>
          <w:rFonts w:eastAsiaTheme="minorEastAsia" w:hint="eastAsia"/>
          <w:bCs/>
          <w:color w:val="000000" w:themeColor="text1"/>
          <w:sz w:val="21"/>
          <w:szCs w:val="21"/>
        </w:rPr>
        <w:t>n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ame</w:t>
      </w:r>
      <w:r w:rsidR="00CA0504" w:rsidRPr="00AE534F">
        <w:rPr>
          <w:rFonts w:eastAsiaTheme="minorEastAsia"/>
          <w:bCs/>
          <w:color w:val="000000" w:themeColor="text1"/>
          <w:sz w:val="21"/>
          <w:szCs w:val="21"/>
        </w:rPr>
        <w:t>:</w:t>
      </w:r>
    </w:p>
    <w:p w14:paraId="45A023C9" w14:textId="77777777" w:rsidR="00CA0504" w:rsidRPr="00AE534F" w:rsidRDefault="00CA0504" w:rsidP="00CA0504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7BDF05B1" w14:textId="77777777" w:rsidR="00AE534F" w:rsidRPr="00AE534F" w:rsidRDefault="00AE534F" w:rsidP="00AE534F">
      <w:pPr>
        <w:rPr>
          <w:rFonts w:eastAsiaTheme="minorEastAsia"/>
          <w:b/>
          <w:color w:val="000000" w:themeColor="text1"/>
          <w:sz w:val="21"/>
          <w:szCs w:val="21"/>
        </w:rPr>
        <w:sectPr w:rsidR="00AE534F" w:rsidRPr="00AE534F" w:rsidSect="00364868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164683" w14:textId="77777777" w:rsidR="00AE534F" w:rsidRPr="00AE534F" w:rsidRDefault="00AE534F" w:rsidP="00AE534F">
      <w:pPr>
        <w:rPr>
          <w:rFonts w:eastAsiaTheme="minorEastAsia"/>
          <w:b/>
          <w:color w:val="000000" w:themeColor="text1"/>
          <w:sz w:val="21"/>
          <w:szCs w:val="21"/>
        </w:rPr>
      </w:pPr>
      <w:r w:rsidRPr="00AE534F">
        <w:rPr>
          <w:rFonts w:eastAsiaTheme="minorEastAsia"/>
          <w:b/>
          <w:color w:val="000000" w:themeColor="text1"/>
          <w:sz w:val="21"/>
          <w:szCs w:val="21"/>
        </w:rPr>
        <w:t>Part A: Basic Information</w:t>
      </w:r>
    </w:p>
    <w:p w14:paraId="779BE6CE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. Your gender:</w:t>
      </w:r>
    </w:p>
    <w:p w14:paraId="32F25729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Male</w:t>
      </w:r>
    </w:p>
    <w:p w14:paraId="16069025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Female</w:t>
      </w:r>
    </w:p>
    <w:p w14:paraId="14D4A386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3C921B7B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2. Your ethnicity:</w:t>
      </w:r>
    </w:p>
    <w:p w14:paraId="4C350251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A. Han </w:t>
      </w:r>
    </w:p>
    <w:p w14:paraId="28A6C5F4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Others, please specify: __________</w:t>
      </w:r>
    </w:p>
    <w:p w14:paraId="2104E408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53ACB7D5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3. Your birth date __________ (e.g. "1990.01.01")</w:t>
      </w:r>
    </w:p>
    <w:p w14:paraId="241557AC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61D12D89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4. Your marital status is</w:t>
      </w:r>
    </w:p>
    <w:p w14:paraId="30CCC89F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Unmarried</w:t>
      </w:r>
    </w:p>
    <w:p w14:paraId="3B394C29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Engaged or married</w:t>
      </w:r>
    </w:p>
    <w:p w14:paraId="202B96EA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Separated or divorced</w:t>
      </w:r>
    </w:p>
    <w:p w14:paraId="43495691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D. Widowed</w:t>
      </w:r>
    </w:p>
    <w:p w14:paraId="6F8ABE0F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E. Others, please specify: __________</w:t>
      </w:r>
    </w:p>
    <w:p w14:paraId="38AA26EF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72A45E70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5. The kinship between you and your child is</w:t>
      </w:r>
    </w:p>
    <w:p w14:paraId="26C7D0B2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Father</w:t>
      </w:r>
    </w:p>
    <w:p w14:paraId="5A9E069E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Mother</w:t>
      </w:r>
    </w:p>
    <w:p w14:paraId="7B70BFF3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Grandfather or grandfather</w:t>
      </w:r>
    </w:p>
    <w:p w14:paraId="2F80C457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D. Grandmother or grandmother</w:t>
      </w:r>
    </w:p>
    <w:p w14:paraId="79F90934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E. Others, please specify: __________</w:t>
      </w:r>
    </w:p>
    <w:p w14:paraId="61E31AA8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60828827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6. Your highest education level is </w:t>
      </w:r>
    </w:p>
    <w:p w14:paraId="0AAE3A4E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Primary school or below</w:t>
      </w:r>
    </w:p>
    <w:p w14:paraId="58FF78A8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Junior high school</w:t>
      </w:r>
    </w:p>
    <w:p w14:paraId="5BC4B952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High school</w:t>
      </w:r>
    </w:p>
    <w:p w14:paraId="25065509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D. Bachelor's degree or college</w:t>
      </w:r>
    </w:p>
    <w:p w14:paraId="7EF8F05D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E. Postgraduate or above</w:t>
      </w:r>
    </w:p>
    <w:p w14:paraId="2F2A2589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7EEEB515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7. Your current occupation is</w:t>
      </w:r>
    </w:p>
    <w:p w14:paraId="26A5EF4D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Civil servant</w:t>
      </w:r>
    </w:p>
    <w:p w14:paraId="46DA1C70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Farmer</w:t>
      </w:r>
    </w:p>
    <w:p w14:paraId="3881C8C2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Ordinary worker (blue collar or labor-intensive work)</w:t>
      </w:r>
    </w:p>
    <w:p w14:paraId="65FF8CAC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D. Company employee (white collar or office work)</w:t>
      </w:r>
    </w:p>
    <w:p w14:paraId="17C4864B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E. Technician</w:t>
      </w:r>
    </w:p>
    <w:p w14:paraId="69609C9F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F. Unemployed or retired</w:t>
      </w:r>
    </w:p>
    <w:p w14:paraId="3A657480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G. Others, please specify: __________</w:t>
      </w:r>
    </w:p>
    <w:p w14:paraId="61332C30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0333178A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8. The annual income of your family is</w:t>
      </w:r>
    </w:p>
    <w:p w14:paraId="5A1AC466" w14:textId="2E5A4BA1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A. 0-10,000 </w:t>
      </w:r>
      <w:r w:rsidR="00256A6B">
        <w:rPr>
          <w:rFonts w:eastAsiaTheme="minorEastAsia" w:hint="eastAsia"/>
          <w:bCs/>
          <w:color w:val="000000" w:themeColor="text1"/>
          <w:sz w:val="21"/>
          <w:szCs w:val="21"/>
        </w:rPr>
        <w:t>CNY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/year (0-1,415 USD/Year)</w:t>
      </w:r>
    </w:p>
    <w:p w14:paraId="4FED70E5" w14:textId="10229E49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B. 10000-30000 </w:t>
      </w:r>
      <w:r w:rsidR="00256A6B">
        <w:rPr>
          <w:rFonts w:eastAsiaTheme="minorEastAsia" w:hint="eastAsia"/>
          <w:bCs/>
          <w:color w:val="000000" w:themeColor="text1"/>
          <w:sz w:val="21"/>
          <w:szCs w:val="21"/>
        </w:rPr>
        <w:t>CNY</w:t>
      </w:r>
      <w:r w:rsidR="00256A6B"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/year (1,415-4,354 USD/Year)</w:t>
      </w:r>
    </w:p>
    <w:p w14:paraId="6310EAFD" w14:textId="04CA18A5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C. 30,000-80000 </w:t>
      </w:r>
      <w:r w:rsidR="00256A6B">
        <w:rPr>
          <w:rFonts w:eastAsiaTheme="minorEastAsia" w:hint="eastAsia"/>
          <w:bCs/>
          <w:color w:val="000000" w:themeColor="text1"/>
          <w:sz w:val="21"/>
          <w:szCs w:val="21"/>
        </w:rPr>
        <w:t>CNY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/year (4,354-11,611USD/Year)</w:t>
      </w:r>
    </w:p>
    <w:p w14:paraId="1B13D809" w14:textId="4D0598AF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D. 80000-150000 </w:t>
      </w:r>
      <w:r w:rsidR="00256A6B">
        <w:rPr>
          <w:rFonts w:eastAsiaTheme="minorEastAsia" w:hint="eastAsia"/>
          <w:bCs/>
          <w:color w:val="000000" w:themeColor="text1"/>
          <w:sz w:val="21"/>
          <w:szCs w:val="21"/>
        </w:rPr>
        <w:t>CNY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/year</w:t>
      </w:r>
      <w:r w:rsidR="00256A6B">
        <w:rPr>
          <w:rFonts w:eastAsiaTheme="minorEastAsia" w:hint="eastAsia"/>
          <w:bCs/>
          <w:color w:val="000000" w:themeColor="text1"/>
          <w:sz w:val="21"/>
          <w:szCs w:val="21"/>
        </w:rPr>
        <w:t xml:space="preserve"> 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(11,611-21,771USD/Year)</w:t>
      </w:r>
    </w:p>
    <w:p w14:paraId="635388DD" w14:textId="04DDF7E1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E. 150,000-300,000 </w:t>
      </w:r>
      <w:r w:rsidR="00256A6B">
        <w:rPr>
          <w:rFonts w:eastAsiaTheme="minorEastAsia" w:hint="eastAsia"/>
          <w:bCs/>
          <w:color w:val="000000" w:themeColor="text1"/>
          <w:sz w:val="21"/>
          <w:szCs w:val="21"/>
        </w:rPr>
        <w:t>CNY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/year (21771-43541USD/Year)</w:t>
      </w:r>
    </w:p>
    <w:p w14:paraId="16B67DF3" w14:textId="6ABF5CCB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F. 300000-1000000 </w:t>
      </w:r>
      <w:r w:rsidR="00256A6B">
        <w:rPr>
          <w:rFonts w:eastAsiaTheme="minorEastAsia" w:hint="eastAsia"/>
          <w:bCs/>
          <w:color w:val="000000" w:themeColor="text1"/>
          <w:sz w:val="21"/>
          <w:szCs w:val="21"/>
        </w:rPr>
        <w:t>CNY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/year</w:t>
      </w:r>
      <w:r w:rsidR="00256A6B">
        <w:rPr>
          <w:rFonts w:eastAsiaTheme="minorEastAsia" w:hint="eastAsia"/>
          <w:bCs/>
          <w:color w:val="000000" w:themeColor="text1"/>
          <w:sz w:val="21"/>
          <w:szCs w:val="21"/>
        </w:rPr>
        <w:t xml:space="preserve"> 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(43,541-145,137USD/Year)</w:t>
      </w:r>
    </w:p>
    <w:p w14:paraId="720A89D3" w14:textId="3A33F3FD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G. More than 1,000,000</w:t>
      </w:r>
      <w:r w:rsidR="00256A6B" w:rsidRPr="00256A6B">
        <w:rPr>
          <w:rFonts w:eastAsiaTheme="minorEastAsia" w:hint="eastAsia"/>
          <w:bCs/>
          <w:color w:val="000000" w:themeColor="text1"/>
          <w:sz w:val="21"/>
          <w:szCs w:val="21"/>
        </w:rPr>
        <w:t xml:space="preserve"> </w:t>
      </w:r>
      <w:r w:rsidR="00256A6B">
        <w:rPr>
          <w:rFonts w:eastAsiaTheme="minorEastAsia" w:hint="eastAsia"/>
          <w:bCs/>
          <w:color w:val="000000" w:themeColor="text1"/>
          <w:sz w:val="21"/>
          <w:szCs w:val="21"/>
        </w:rPr>
        <w:t>CNY</w:t>
      </w:r>
      <w:r w:rsidR="00256A6B"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/year (145,137 USD /Year or above)</w:t>
      </w:r>
    </w:p>
    <w:p w14:paraId="1956467C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1DDACD01" w14:textId="4A57D52D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9. Whether anyone in the same household has ever been infected with HPV?</w:t>
      </w:r>
    </w:p>
    <w:p w14:paraId="6DF75D8D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45CCE149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5FEB791F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No clear</w:t>
      </w:r>
    </w:p>
    <w:p w14:paraId="67927EAA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7A1228E1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0. Whether anyone in the same household has ever been infected with cancer cervical?</w:t>
      </w:r>
    </w:p>
    <w:p w14:paraId="25B739E0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A. Yes </w:t>
      </w:r>
    </w:p>
    <w:p w14:paraId="0133FCDA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B. No </w:t>
      </w:r>
    </w:p>
    <w:p w14:paraId="4277ECB2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No clear</w:t>
      </w:r>
    </w:p>
    <w:p w14:paraId="0DC036AB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21FE006F" w14:textId="77777777" w:rsidR="00AE534F" w:rsidRPr="00AE534F" w:rsidRDefault="00AE534F" w:rsidP="00AE534F">
      <w:pPr>
        <w:rPr>
          <w:rFonts w:eastAsiaTheme="minorEastAsia"/>
          <w:b/>
          <w:color w:val="000000" w:themeColor="text1"/>
          <w:sz w:val="21"/>
          <w:szCs w:val="21"/>
        </w:rPr>
      </w:pPr>
      <w:r w:rsidRPr="00AE534F">
        <w:rPr>
          <w:rFonts w:eastAsiaTheme="minorEastAsia"/>
          <w:b/>
          <w:color w:val="000000" w:themeColor="text1"/>
          <w:sz w:val="21"/>
          <w:szCs w:val="21"/>
        </w:rPr>
        <w:t xml:space="preserve">Part B: Intention to receive vaccination </w:t>
      </w:r>
    </w:p>
    <w:p w14:paraId="286372A6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lastRenderedPageBreak/>
        <w:t>11. The researchers have introduced you to the HPV vaccine today, are you willing to have your child vaccinated?</w:t>
      </w:r>
    </w:p>
    <w:p w14:paraId="0A32195C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3F0383BD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 (please skip to question 13)</w:t>
      </w:r>
    </w:p>
    <w:p w14:paraId="04E1AEAC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60F6BB1F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2. If you are willing to have your child vaccinated against HPV, what are the reasons? [Multiple choice]</w:t>
      </w:r>
    </w:p>
    <w:p w14:paraId="74758EC4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There are plans to get the HPV vaccine</w:t>
      </w:r>
    </w:p>
    <w:p w14:paraId="5CF2F4BB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It will protect my child from cervical cancer</w:t>
      </w:r>
    </w:p>
    <w:p w14:paraId="6FA389C4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Suggestion from a friend/family member</w:t>
      </w:r>
    </w:p>
    <w:p w14:paraId="6FE90A41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D. Recommendation from a medical professional</w:t>
      </w:r>
    </w:p>
    <w:p w14:paraId="5A3B48BD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E. Other, please specify: _________ </w:t>
      </w:r>
    </w:p>
    <w:p w14:paraId="2F624E82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696A8E84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13. If you are reluctant to have your child vaccinated against HPV, what are the reasons? (If yes to question 11, then skip this question) [Multiple choice] </w:t>
      </w:r>
    </w:p>
    <w:p w14:paraId="37EA4E1F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Don't know enough about cervical cancer and HPV vaccine</w:t>
      </w:r>
    </w:p>
    <w:p w14:paraId="32C3D1E1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Unsure of the effectiveness of the HPV vaccine</w:t>
      </w:r>
    </w:p>
    <w:p w14:paraId="1D577DAE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Family members do not allow vaccination</w:t>
      </w:r>
    </w:p>
    <w:p w14:paraId="407D46FD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D. Too much trouble</w:t>
      </w:r>
    </w:p>
    <w:p w14:paraId="21193C64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E. Worried about side effects</w:t>
      </w:r>
    </w:p>
    <w:p w14:paraId="602E920E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F. Price reason</w:t>
      </w:r>
    </w:p>
    <w:p w14:paraId="75A61918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G. Other, please specify: _________ </w:t>
      </w:r>
    </w:p>
    <w:p w14:paraId="001DB126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0E21A300" w14:textId="05FA7BA8" w:rsidR="00AE534F" w:rsidRPr="00AE534F" w:rsidRDefault="00AE534F" w:rsidP="00AE534F">
      <w:pPr>
        <w:rPr>
          <w:rFonts w:eastAsiaTheme="minorEastAsia"/>
          <w:b/>
          <w:color w:val="000000" w:themeColor="text1"/>
          <w:sz w:val="21"/>
          <w:szCs w:val="21"/>
        </w:rPr>
      </w:pPr>
      <w:r w:rsidRPr="00AE534F">
        <w:rPr>
          <w:rFonts w:eastAsiaTheme="minorEastAsia"/>
          <w:b/>
          <w:color w:val="000000" w:themeColor="text1"/>
          <w:sz w:val="21"/>
          <w:szCs w:val="21"/>
        </w:rPr>
        <w:t xml:space="preserve">Part </w:t>
      </w:r>
      <w:r w:rsidRPr="00AE534F">
        <w:rPr>
          <w:rFonts w:eastAsiaTheme="minorEastAsia" w:hint="eastAsia"/>
          <w:b/>
          <w:color w:val="000000" w:themeColor="text1"/>
          <w:sz w:val="21"/>
          <w:szCs w:val="21"/>
        </w:rPr>
        <w:t>C</w:t>
      </w:r>
      <w:r w:rsidRPr="00AE534F">
        <w:rPr>
          <w:rFonts w:eastAsiaTheme="minorEastAsia"/>
          <w:b/>
          <w:color w:val="000000" w:themeColor="text1"/>
          <w:sz w:val="21"/>
          <w:szCs w:val="21"/>
        </w:rPr>
        <w:t xml:space="preserve">: Vaccine-related </w:t>
      </w:r>
      <w:r w:rsidRPr="00AE534F">
        <w:rPr>
          <w:rFonts w:eastAsiaTheme="minorEastAsia" w:hint="eastAsia"/>
          <w:b/>
          <w:color w:val="000000" w:themeColor="text1"/>
          <w:sz w:val="21"/>
          <w:szCs w:val="21"/>
        </w:rPr>
        <w:t>information</w:t>
      </w:r>
    </w:p>
    <w:p w14:paraId="3B76E036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5A845C13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4. Have you ever heard about the HPV prior to this program?</w:t>
      </w:r>
    </w:p>
    <w:p w14:paraId="22CD3CDD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36A4BCB5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68E83E19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30A336D3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5. Have you ever heard about HPV vaccines prior to this program?</w:t>
      </w:r>
    </w:p>
    <w:p w14:paraId="007B0C28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0B8E034C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622126E4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2CDDEB95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6. Have ever heard the piloting projects to cover the HPV vaccination of 13-14 years old girls in Chengdu at the end of 2021?</w:t>
      </w:r>
    </w:p>
    <w:p w14:paraId="58A380C1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Yes</w:t>
      </w:r>
    </w:p>
    <w:p w14:paraId="138F4CD9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D. No</w:t>
      </w:r>
    </w:p>
    <w:p w14:paraId="7B83E769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33B35BC5" w14:textId="5F697D66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7 Were you aware of the following vaccines marketed in this country prior to this program</w:t>
      </w:r>
    </w:p>
    <w:p w14:paraId="02D45EE6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ab/>
      </w:r>
      <w:r w:rsidRPr="00AE534F">
        <w:rPr>
          <w:rFonts w:eastAsiaTheme="minorEastAsia" w:hint="eastAsia"/>
          <w:bCs/>
          <w:color w:val="000000" w:themeColor="text1"/>
          <w:sz w:val="21"/>
          <w:szCs w:val="21"/>
        </w:rPr>
        <w:t xml:space="preserve">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325"/>
        <w:gridCol w:w="1318"/>
        <w:gridCol w:w="1287"/>
      </w:tblGrid>
      <w:tr w:rsidR="00AE534F" w:rsidRPr="009254F9" w14:paraId="50929C85" w14:textId="77777777" w:rsidTr="00D6144D">
        <w:tc>
          <w:tcPr>
            <w:tcW w:w="2765" w:type="dxa"/>
          </w:tcPr>
          <w:p w14:paraId="2849583A" w14:textId="77777777" w:rsidR="00AE534F" w:rsidRPr="009254F9" w:rsidRDefault="00AE534F" w:rsidP="00D6144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2765" w:type="dxa"/>
          </w:tcPr>
          <w:p w14:paraId="20CA652B" w14:textId="77777777" w:rsidR="00AE534F" w:rsidRPr="009254F9" w:rsidRDefault="00AE534F" w:rsidP="00D6144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9254F9">
              <w:rPr>
                <w:rFonts w:eastAsia="宋体"/>
                <w:kern w:val="2"/>
                <w:sz w:val="21"/>
                <w:szCs w:val="21"/>
              </w:rPr>
              <w:t>A. Yes</w:t>
            </w:r>
          </w:p>
        </w:tc>
        <w:tc>
          <w:tcPr>
            <w:tcW w:w="2766" w:type="dxa"/>
          </w:tcPr>
          <w:p w14:paraId="0F97E0AA" w14:textId="77777777" w:rsidR="00AE534F" w:rsidRPr="009254F9" w:rsidRDefault="00AE534F" w:rsidP="00D6144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9254F9">
              <w:rPr>
                <w:rFonts w:eastAsia="宋体"/>
                <w:kern w:val="2"/>
                <w:sz w:val="21"/>
                <w:szCs w:val="21"/>
              </w:rPr>
              <w:t>B. No</w:t>
            </w:r>
          </w:p>
        </w:tc>
      </w:tr>
      <w:tr w:rsidR="00AE534F" w:rsidRPr="009254F9" w14:paraId="0C785FF6" w14:textId="77777777" w:rsidTr="00D6144D">
        <w:tc>
          <w:tcPr>
            <w:tcW w:w="2765" w:type="dxa"/>
          </w:tcPr>
          <w:p w14:paraId="238B6E17" w14:textId="77777777" w:rsidR="00AE534F" w:rsidRPr="009254F9" w:rsidRDefault="00AE534F" w:rsidP="00D6144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9254F9">
              <w:rPr>
                <w:rFonts w:eastAsia="宋体"/>
                <w:kern w:val="2"/>
                <w:sz w:val="21"/>
                <w:szCs w:val="21"/>
              </w:rPr>
              <w:t>9</w:t>
            </w:r>
            <w:r>
              <w:rPr>
                <w:rFonts w:eastAsia="宋体" w:hint="eastAsia"/>
                <w:kern w:val="2"/>
                <w:sz w:val="21"/>
                <w:szCs w:val="21"/>
              </w:rPr>
              <w:t>v</w:t>
            </w:r>
          </w:p>
        </w:tc>
        <w:tc>
          <w:tcPr>
            <w:tcW w:w="2765" w:type="dxa"/>
          </w:tcPr>
          <w:p w14:paraId="370B1EAE" w14:textId="77777777" w:rsidR="00AE534F" w:rsidRPr="009254F9" w:rsidRDefault="00AE534F" w:rsidP="00D6144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2766" w:type="dxa"/>
          </w:tcPr>
          <w:p w14:paraId="40A4C723" w14:textId="77777777" w:rsidR="00AE534F" w:rsidRPr="009254F9" w:rsidRDefault="00AE534F" w:rsidP="00D6144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  <w:tr w:rsidR="00AE534F" w:rsidRPr="009254F9" w14:paraId="09436162" w14:textId="77777777" w:rsidTr="00D6144D">
        <w:tc>
          <w:tcPr>
            <w:tcW w:w="2765" w:type="dxa"/>
          </w:tcPr>
          <w:p w14:paraId="01061678" w14:textId="77777777" w:rsidR="00AE534F" w:rsidRPr="009254F9" w:rsidRDefault="00AE534F" w:rsidP="00D6144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9254F9">
              <w:rPr>
                <w:rFonts w:eastAsia="宋体"/>
                <w:kern w:val="2"/>
                <w:sz w:val="21"/>
                <w:szCs w:val="21"/>
              </w:rPr>
              <w:t>4</w:t>
            </w:r>
            <w:r>
              <w:rPr>
                <w:rFonts w:eastAsia="宋体" w:hint="eastAsia"/>
                <w:kern w:val="2"/>
                <w:sz w:val="21"/>
                <w:szCs w:val="21"/>
              </w:rPr>
              <w:t>v</w:t>
            </w:r>
          </w:p>
        </w:tc>
        <w:tc>
          <w:tcPr>
            <w:tcW w:w="2765" w:type="dxa"/>
          </w:tcPr>
          <w:p w14:paraId="6198B29D" w14:textId="77777777" w:rsidR="00AE534F" w:rsidRPr="009254F9" w:rsidRDefault="00AE534F" w:rsidP="00D6144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2766" w:type="dxa"/>
          </w:tcPr>
          <w:p w14:paraId="3A0913A5" w14:textId="77777777" w:rsidR="00AE534F" w:rsidRPr="009254F9" w:rsidRDefault="00AE534F" w:rsidP="00D6144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  <w:tr w:rsidR="00AE534F" w:rsidRPr="009254F9" w14:paraId="0CDA91A2" w14:textId="77777777" w:rsidTr="00D6144D">
        <w:tc>
          <w:tcPr>
            <w:tcW w:w="2765" w:type="dxa"/>
          </w:tcPr>
          <w:p w14:paraId="78FBA82B" w14:textId="77777777" w:rsidR="00AE534F" w:rsidRPr="009254F9" w:rsidRDefault="00AE534F" w:rsidP="00D6144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9254F9">
              <w:rPr>
                <w:rFonts w:eastAsia="宋体"/>
                <w:kern w:val="2"/>
                <w:sz w:val="21"/>
                <w:szCs w:val="21"/>
              </w:rPr>
              <w:t>2</w:t>
            </w:r>
            <w:r>
              <w:rPr>
                <w:rFonts w:eastAsia="宋体" w:hint="eastAsia"/>
                <w:kern w:val="2"/>
                <w:sz w:val="21"/>
                <w:szCs w:val="21"/>
              </w:rPr>
              <w:t>v</w:t>
            </w:r>
            <w:r w:rsidRPr="009254F9">
              <w:rPr>
                <w:rFonts w:eastAsia="宋体"/>
                <w:kern w:val="2"/>
                <w:sz w:val="21"/>
                <w:szCs w:val="21"/>
              </w:rPr>
              <w:t>*</w:t>
            </w:r>
          </w:p>
        </w:tc>
        <w:tc>
          <w:tcPr>
            <w:tcW w:w="2765" w:type="dxa"/>
          </w:tcPr>
          <w:p w14:paraId="696F62F8" w14:textId="77777777" w:rsidR="00AE534F" w:rsidRPr="009254F9" w:rsidRDefault="00AE534F" w:rsidP="00D6144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2766" w:type="dxa"/>
          </w:tcPr>
          <w:p w14:paraId="7134ACEA" w14:textId="77777777" w:rsidR="00AE534F" w:rsidRPr="009254F9" w:rsidRDefault="00AE534F" w:rsidP="00D6144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</w:tbl>
    <w:p w14:paraId="3811BACF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*2v: both imported and domestic (same applies to later questions)</w:t>
      </w:r>
    </w:p>
    <w:p w14:paraId="772A98B5" w14:textId="2E37DD32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38314167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8. In general, I think HPV vaccine is important.</w:t>
      </w:r>
    </w:p>
    <w:p w14:paraId="55C9443B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ab/>
      </w:r>
    </w:p>
    <w:tbl>
      <w:tblPr>
        <w:tblStyle w:val="9"/>
        <w:tblW w:w="4531" w:type="dxa"/>
        <w:tblLook w:val="04A0" w:firstRow="1" w:lastRow="0" w:firstColumn="1" w:lastColumn="0" w:noHBand="0" w:noVBand="1"/>
      </w:tblPr>
      <w:tblGrid>
        <w:gridCol w:w="562"/>
        <w:gridCol w:w="1132"/>
        <w:gridCol w:w="916"/>
        <w:gridCol w:w="787"/>
        <w:gridCol w:w="1134"/>
      </w:tblGrid>
      <w:tr w:rsidR="00AE534F" w:rsidRPr="00AE534F" w14:paraId="6220479D" w14:textId="77777777" w:rsidTr="00D6144D">
        <w:trPr>
          <w:trHeight w:val="581"/>
        </w:trPr>
        <w:tc>
          <w:tcPr>
            <w:tcW w:w="562" w:type="dxa"/>
          </w:tcPr>
          <w:p w14:paraId="254B6307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32" w:type="dxa"/>
          </w:tcPr>
          <w:p w14:paraId="5822C3FB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A strongly disagree</w:t>
            </w:r>
          </w:p>
        </w:tc>
        <w:tc>
          <w:tcPr>
            <w:tcW w:w="916" w:type="dxa"/>
          </w:tcPr>
          <w:p w14:paraId="48C5561D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B disagree</w:t>
            </w:r>
          </w:p>
        </w:tc>
        <w:tc>
          <w:tcPr>
            <w:tcW w:w="787" w:type="dxa"/>
          </w:tcPr>
          <w:p w14:paraId="55857FE2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C agree</w:t>
            </w:r>
          </w:p>
        </w:tc>
        <w:tc>
          <w:tcPr>
            <w:tcW w:w="1134" w:type="dxa"/>
          </w:tcPr>
          <w:p w14:paraId="7D87E9C6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D strongly agree</w:t>
            </w:r>
          </w:p>
        </w:tc>
      </w:tr>
      <w:tr w:rsidR="00AE534F" w:rsidRPr="00AE534F" w14:paraId="324540F3" w14:textId="77777777" w:rsidTr="00D6144D">
        <w:trPr>
          <w:trHeight w:val="290"/>
        </w:trPr>
        <w:tc>
          <w:tcPr>
            <w:tcW w:w="562" w:type="dxa"/>
          </w:tcPr>
          <w:p w14:paraId="0B684774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9v</w:t>
            </w:r>
          </w:p>
        </w:tc>
        <w:tc>
          <w:tcPr>
            <w:tcW w:w="1132" w:type="dxa"/>
          </w:tcPr>
          <w:p w14:paraId="3A89D275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916" w:type="dxa"/>
          </w:tcPr>
          <w:p w14:paraId="545B9783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787" w:type="dxa"/>
          </w:tcPr>
          <w:p w14:paraId="58D06198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D3CD85D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  <w:tr w:rsidR="00AE534F" w:rsidRPr="00AE534F" w14:paraId="1E4DAF7C" w14:textId="77777777" w:rsidTr="00D6144D">
        <w:trPr>
          <w:trHeight w:val="279"/>
        </w:trPr>
        <w:tc>
          <w:tcPr>
            <w:tcW w:w="562" w:type="dxa"/>
          </w:tcPr>
          <w:p w14:paraId="25D989F6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4v</w:t>
            </w:r>
          </w:p>
        </w:tc>
        <w:tc>
          <w:tcPr>
            <w:tcW w:w="1132" w:type="dxa"/>
          </w:tcPr>
          <w:p w14:paraId="258E7A7C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916" w:type="dxa"/>
          </w:tcPr>
          <w:p w14:paraId="65FDB1E6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787" w:type="dxa"/>
          </w:tcPr>
          <w:p w14:paraId="509EB000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2D2DBF8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  <w:tr w:rsidR="00AE534F" w:rsidRPr="00AE534F" w14:paraId="20D58C70" w14:textId="77777777" w:rsidTr="00D6144D">
        <w:trPr>
          <w:trHeight w:val="290"/>
        </w:trPr>
        <w:tc>
          <w:tcPr>
            <w:tcW w:w="562" w:type="dxa"/>
          </w:tcPr>
          <w:p w14:paraId="2551DB3A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2v*</w:t>
            </w:r>
          </w:p>
        </w:tc>
        <w:tc>
          <w:tcPr>
            <w:tcW w:w="1132" w:type="dxa"/>
          </w:tcPr>
          <w:p w14:paraId="5053F5DE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916" w:type="dxa"/>
          </w:tcPr>
          <w:p w14:paraId="400C2F86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787" w:type="dxa"/>
          </w:tcPr>
          <w:p w14:paraId="2E87F468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0B8139F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</w:tbl>
    <w:p w14:paraId="0A2D52B9" w14:textId="25FF7F74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07CB467F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9. In general, I think the HPV vaccine is safe.</w:t>
      </w:r>
    </w:p>
    <w:p w14:paraId="1C5C2DF6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0283150E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ab/>
      </w:r>
    </w:p>
    <w:tbl>
      <w:tblPr>
        <w:tblStyle w:val="10"/>
        <w:tblW w:w="4531" w:type="dxa"/>
        <w:tblLook w:val="04A0" w:firstRow="1" w:lastRow="0" w:firstColumn="1" w:lastColumn="0" w:noHBand="0" w:noVBand="1"/>
      </w:tblPr>
      <w:tblGrid>
        <w:gridCol w:w="562"/>
        <w:gridCol w:w="1132"/>
        <w:gridCol w:w="916"/>
        <w:gridCol w:w="787"/>
        <w:gridCol w:w="1134"/>
      </w:tblGrid>
      <w:tr w:rsidR="00AE534F" w:rsidRPr="00AE534F" w14:paraId="1B334EF4" w14:textId="77777777" w:rsidTr="00D6144D">
        <w:trPr>
          <w:trHeight w:val="581"/>
        </w:trPr>
        <w:tc>
          <w:tcPr>
            <w:tcW w:w="562" w:type="dxa"/>
          </w:tcPr>
          <w:p w14:paraId="79CB653E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32" w:type="dxa"/>
          </w:tcPr>
          <w:p w14:paraId="0AF7ED58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A strongly disagree</w:t>
            </w:r>
          </w:p>
        </w:tc>
        <w:tc>
          <w:tcPr>
            <w:tcW w:w="916" w:type="dxa"/>
          </w:tcPr>
          <w:p w14:paraId="64591013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B disagree</w:t>
            </w:r>
          </w:p>
        </w:tc>
        <w:tc>
          <w:tcPr>
            <w:tcW w:w="787" w:type="dxa"/>
          </w:tcPr>
          <w:p w14:paraId="47CA9134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C agree</w:t>
            </w:r>
          </w:p>
        </w:tc>
        <w:tc>
          <w:tcPr>
            <w:tcW w:w="1134" w:type="dxa"/>
          </w:tcPr>
          <w:p w14:paraId="41314BBC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D strongly agree</w:t>
            </w:r>
          </w:p>
        </w:tc>
      </w:tr>
      <w:tr w:rsidR="00AE534F" w:rsidRPr="00AE534F" w14:paraId="46CE8CE6" w14:textId="77777777" w:rsidTr="00D6144D">
        <w:trPr>
          <w:trHeight w:val="290"/>
        </w:trPr>
        <w:tc>
          <w:tcPr>
            <w:tcW w:w="562" w:type="dxa"/>
          </w:tcPr>
          <w:p w14:paraId="1A68B073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9v</w:t>
            </w:r>
          </w:p>
        </w:tc>
        <w:tc>
          <w:tcPr>
            <w:tcW w:w="1132" w:type="dxa"/>
          </w:tcPr>
          <w:p w14:paraId="3D45DC08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916" w:type="dxa"/>
          </w:tcPr>
          <w:p w14:paraId="3C16F7D9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787" w:type="dxa"/>
          </w:tcPr>
          <w:p w14:paraId="582F0A9C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FB6E727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  <w:tr w:rsidR="00AE534F" w:rsidRPr="00AE534F" w14:paraId="47C73CA3" w14:textId="77777777" w:rsidTr="00D6144D">
        <w:trPr>
          <w:trHeight w:val="279"/>
        </w:trPr>
        <w:tc>
          <w:tcPr>
            <w:tcW w:w="562" w:type="dxa"/>
          </w:tcPr>
          <w:p w14:paraId="7D002333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4v</w:t>
            </w:r>
          </w:p>
        </w:tc>
        <w:tc>
          <w:tcPr>
            <w:tcW w:w="1132" w:type="dxa"/>
          </w:tcPr>
          <w:p w14:paraId="09535EF5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916" w:type="dxa"/>
          </w:tcPr>
          <w:p w14:paraId="5E6E8131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787" w:type="dxa"/>
          </w:tcPr>
          <w:p w14:paraId="505F2ABD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DF76AC0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  <w:tr w:rsidR="00AE534F" w:rsidRPr="00AE534F" w14:paraId="5145F7C0" w14:textId="77777777" w:rsidTr="00D6144D">
        <w:trPr>
          <w:trHeight w:val="290"/>
        </w:trPr>
        <w:tc>
          <w:tcPr>
            <w:tcW w:w="562" w:type="dxa"/>
          </w:tcPr>
          <w:p w14:paraId="416E20D7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2v*</w:t>
            </w:r>
          </w:p>
        </w:tc>
        <w:tc>
          <w:tcPr>
            <w:tcW w:w="1132" w:type="dxa"/>
          </w:tcPr>
          <w:p w14:paraId="38EEB9F6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916" w:type="dxa"/>
          </w:tcPr>
          <w:p w14:paraId="3960F4C0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787" w:type="dxa"/>
          </w:tcPr>
          <w:p w14:paraId="579A302E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1374B06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</w:tbl>
    <w:p w14:paraId="5A1EEFED" w14:textId="519930D3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6FE73189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20. In general, I think the HPV vaccine is effective.</w:t>
      </w:r>
    </w:p>
    <w:p w14:paraId="06BE7897" w14:textId="4D91A088" w:rsid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tbl>
      <w:tblPr>
        <w:tblStyle w:val="11"/>
        <w:tblW w:w="4531" w:type="dxa"/>
        <w:tblLook w:val="04A0" w:firstRow="1" w:lastRow="0" w:firstColumn="1" w:lastColumn="0" w:noHBand="0" w:noVBand="1"/>
      </w:tblPr>
      <w:tblGrid>
        <w:gridCol w:w="562"/>
        <w:gridCol w:w="1132"/>
        <w:gridCol w:w="916"/>
        <w:gridCol w:w="787"/>
        <w:gridCol w:w="1134"/>
      </w:tblGrid>
      <w:tr w:rsidR="00AE534F" w:rsidRPr="00AE534F" w14:paraId="405ADD0D" w14:textId="77777777" w:rsidTr="00D6144D">
        <w:trPr>
          <w:trHeight w:val="581"/>
        </w:trPr>
        <w:tc>
          <w:tcPr>
            <w:tcW w:w="562" w:type="dxa"/>
          </w:tcPr>
          <w:p w14:paraId="66F5E08E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32" w:type="dxa"/>
          </w:tcPr>
          <w:p w14:paraId="01B49B6E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A strongly disagree</w:t>
            </w:r>
          </w:p>
        </w:tc>
        <w:tc>
          <w:tcPr>
            <w:tcW w:w="916" w:type="dxa"/>
          </w:tcPr>
          <w:p w14:paraId="08BB7766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B disagree</w:t>
            </w:r>
          </w:p>
        </w:tc>
        <w:tc>
          <w:tcPr>
            <w:tcW w:w="787" w:type="dxa"/>
          </w:tcPr>
          <w:p w14:paraId="1AE02C85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C agree</w:t>
            </w:r>
          </w:p>
        </w:tc>
        <w:tc>
          <w:tcPr>
            <w:tcW w:w="1134" w:type="dxa"/>
          </w:tcPr>
          <w:p w14:paraId="2518B816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D strongly agree</w:t>
            </w:r>
          </w:p>
        </w:tc>
      </w:tr>
      <w:tr w:rsidR="00AE534F" w:rsidRPr="00AE534F" w14:paraId="29FBA9E6" w14:textId="77777777" w:rsidTr="00D6144D">
        <w:trPr>
          <w:trHeight w:val="290"/>
        </w:trPr>
        <w:tc>
          <w:tcPr>
            <w:tcW w:w="562" w:type="dxa"/>
          </w:tcPr>
          <w:p w14:paraId="78DF0EA1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9v</w:t>
            </w:r>
          </w:p>
        </w:tc>
        <w:tc>
          <w:tcPr>
            <w:tcW w:w="1132" w:type="dxa"/>
          </w:tcPr>
          <w:p w14:paraId="204122FD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916" w:type="dxa"/>
          </w:tcPr>
          <w:p w14:paraId="7DE7F7FB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787" w:type="dxa"/>
          </w:tcPr>
          <w:p w14:paraId="4721619A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6AA2FE1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  <w:tr w:rsidR="00AE534F" w:rsidRPr="00AE534F" w14:paraId="4EC3A5AA" w14:textId="77777777" w:rsidTr="00D6144D">
        <w:trPr>
          <w:trHeight w:val="279"/>
        </w:trPr>
        <w:tc>
          <w:tcPr>
            <w:tcW w:w="562" w:type="dxa"/>
          </w:tcPr>
          <w:p w14:paraId="36B1AA42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4v</w:t>
            </w:r>
          </w:p>
        </w:tc>
        <w:tc>
          <w:tcPr>
            <w:tcW w:w="1132" w:type="dxa"/>
          </w:tcPr>
          <w:p w14:paraId="58DD6750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916" w:type="dxa"/>
          </w:tcPr>
          <w:p w14:paraId="40D150E3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787" w:type="dxa"/>
          </w:tcPr>
          <w:p w14:paraId="3918F2BA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D249062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  <w:tr w:rsidR="00AE534F" w:rsidRPr="00AE534F" w14:paraId="4851698D" w14:textId="77777777" w:rsidTr="00D6144D">
        <w:trPr>
          <w:trHeight w:val="290"/>
        </w:trPr>
        <w:tc>
          <w:tcPr>
            <w:tcW w:w="562" w:type="dxa"/>
          </w:tcPr>
          <w:p w14:paraId="42B74F16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  <w:r w:rsidRPr="00AE534F">
              <w:rPr>
                <w:rFonts w:eastAsia="宋体"/>
                <w:kern w:val="2"/>
                <w:sz w:val="21"/>
                <w:szCs w:val="21"/>
              </w:rPr>
              <w:t>2v*</w:t>
            </w:r>
          </w:p>
        </w:tc>
        <w:tc>
          <w:tcPr>
            <w:tcW w:w="1132" w:type="dxa"/>
          </w:tcPr>
          <w:p w14:paraId="0D61E127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916" w:type="dxa"/>
          </w:tcPr>
          <w:p w14:paraId="7F0746B1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787" w:type="dxa"/>
          </w:tcPr>
          <w:p w14:paraId="552FF6FA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C22A645" w14:textId="77777777" w:rsidR="00AE534F" w:rsidRPr="00AE534F" w:rsidRDefault="00AE534F" w:rsidP="00AE534F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</w:rPr>
            </w:pPr>
          </w:p>
        </w:tc>
      </w:tr>
    </w:tbl>
    <w:p w14:paraId="2F5B91D2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3B3F3ADA" w14:textId="7CF2FE24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ab/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ab/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ab/>
      </w:r>
    </w:p>
    <w:p w14:paraId="03C17FA9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314B2E4B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21. Has anyone around you been vaccinated against HPV? </w:t>
      </w:r>
    </w:p>
    <w:p w14:paraId="2C3BBA0E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0A5D7784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3EBEC0EB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36FBD987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22. Have you ever been hesitant about getting the HPV vaccination (except for allergies)?</w:t>
      </w:r>
    </w:p>
    <w:p w14:paraId="76D4E7EE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60D29822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0A23482A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069437BF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23. Have you ever postponed the HPV vaccination (except for allergies)?</w:t>
      </w:r>
    </w:p>
    <w:p w14:paraId="7F2B4E9C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3B73A7AA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5EF3FB4C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50FC8AF2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24. Have you ever refused to receive the HPV vaccination (except for allergies)?</w:t>
      </w:r>
    </w:p>
    <w:p w14:paraId="036B34D1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42D5F3AB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24F1B460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25. Have you ever heard about negative information about HPV vaccination?</w:t>
      </w:r>
    </w:p>
    <w:p w14:paraId="67A184C4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3A6F2E64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56538E57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5E887B8A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26. Do any of your friends or relatives object to HPV vaccination?</w:t>
      </w:r>
    </w:p>
    <w:p w14:paraId="34F85877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3666A652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1B077082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0773E11B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27. Have you or people around you had experienced adverse effects associated with HPV vaccination?</w:t>
      </w:r>
    </w:p>
    <w:p w14:paraId="038F6CEE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305288B4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69533B9A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39227776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28. Is the price of the vaccine a barrier to HPV vaccination for you or others around you?</w:t>
      </w:r>
    </w:p>
    <w:p w14:paraId="7A4DAEA6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11320CC5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48209BC9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26054D08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29. Do you think that, after HPV vaccination, your child still needs regular cervical cancer 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>screening after they get married/become sexually active?</w:t>
      </w:r>
    </w:p>
    <w:p w14:paraId="3468EBAC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Yes</w:t>
      </w:r>
    </w:p>
    <w:p w14:paraId="3825EF11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</w:t>
      </w:r>
    </w:p>
    <w:p w14:paraId="225120E4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1D6789C5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30. Which of the above three HPV vaccines would you preferably want your daughter to receive?</w:t>
      </w:r>
    </w:p>
    <w:p w14:paraId="281D1439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2v-HPV vaccines (domestic or imported), because ________ (answer to "33")</w:t>
      </w:r>
    </w:p>
    <w:p w14:paraId="7E9D9762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Imported 4-HPV vaccines, because ________ (answer to question "31")</w:t>
      </w:r>
    </w:p>
    <w:p w14:paraId="7EC59225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Imported 9-HPV vaccines, because ________ (answer to question "31")</w:t>
      </w:r>
    </w:p>
    <w:p w14:paraId="7C8485E8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D. No preferences, all of the above are fine (answer "33")</w:t>
      </w:r>
    </w:p>
    <w:p w14:paraId="031207DA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E. Not sure (answer "33")</w:t>
      </w:r>
    </w:p>
    <w:p w14:paraId="65C3DF54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265B8F02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31. If your community health center has no supply of 4v/9v HPV vaccines, you will let your daughter</w:t>
      </w:r>
    </w:p>
    <w:p w14:paraId="218A0304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Vaccinate with 2vHPV vaccines (domestic or imported) (Answer "33")</w:t>
      </w:r>
    </w:p>
    <w:p w14:paraId="46A26846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Not get vaccinated for the time being and wait until the 4-valent/9-valent vaccine is available in the community (answer to "32")</w:t>
      </w:r>
    </w:p>
    <w:p w14:paraId="5F872BA1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Others ________________ (please fill in) (answer "33")</w:t>
      </w:r>
    </w:p>
    <w:p w14:paraId="5FA1B666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59DF4B02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32. How long will you be willing to wait in order for your daughter to receive a preferred type of HPV vaccine?</w:t>
      </w:r>
    </w:p>
    <w:p w14:paraId="664D7167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A. More than five years</w:t>
      </w:r>
    </w:p>
    <w:p w14:paraId="440468EA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B. Two to five years (including five years)</w:t>
      </w:r>
    </w:p>
    <w:p w14:paraId="7839B371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C. One to two years (including two years)</w:t>
      </w:r>
    </w:p>
    <w:p w14:paraId="58A5FF78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D. Six months to one year (including one year)</w:t>
      </w:r>
    </w:p>
    <w:p w14:paraId="73467D86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E. Six months or less</w:t>
      </w:r>
    </w:p>
    <w:p w14:paraId="724A8333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2F982FBE" w14:textId="77777777" w:rsidR="00AE534F" w:rsidRPr="00AE534F" w:rsidRDefault="00AE534F" w:rsidP="00AE534F">
      <w:pPr>
        <w:rPr>
          <w:rFonts w:eastAsiaTheme="minorEastAsia"/>
          <w:b/>
          <w:color w:val="000000" w:themeColor="text1"/>
          <w:sz w:val="21"/>
          <w:szCs w:val="21"/>
        </w:rPr>
      </w:pPr>
      <w:r w:rsidRPr="00AE534F">
        <w:rPr>
          <w:rFonts w:eastAsiaTheme="minorEastAsia"/>
          <w:b/>
          <w:color w:val="000000" w:themeColor="text1"/>
          <w:sz w:val="21"/>
          <w:szCs w:val="21"/>
        </w:rPr>
        <w:t>Part D: Social Relationships</w:t>
      </w:r>
    </w:p>
    <w:p w14:paraId="7C6C5B5E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The questions below describe many common situations in life. There are no right or wrong answers; the best answers are straightforward and spontaneous. Please read each question 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lastRenderedPageBreak/>
        <w:t>carefully and fill in the number that reflects your first response on the horizontal line following the question.</w:t>
      </w:r>
    </w:p>
    <w:p w14:paraId="63FA3310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1 = never/almost never</w:t>
      </w:r>
    </w:p>
    <w:p w14:paraId="1085C7DB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2=rarely</w:t>
      </w:r>
    </w:p>
    <w:p w14:paraId="7750C444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3=Sometimes</w:t>
      </w:r>
    </w:p>
    <w:p w14:paraId="70866F3E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4=Frequently</w:t>
      </w:r>
    </w:p>
    <w:p w14:paraId="7066982E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5=always/almost always</w:t>
      </w:r>
    </w:p>
    <w:p w14:paraId="2AE903E4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</w:p>
    <w:p w14:paraId="4846F9F3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33. I am happy to help my friends or colleagues at work and in life. _________ </w:t>
      </w:r>
    </w:p>
    <w:p w14:paraId="65EFBAFD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34. I will share things about myself with my friends. _________ </w:t>
      </w:r>
    </w:p>
    <w:p w14:paraId="38E56256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35. I will try to help others. _________ </w:t>
      </w:r>
    </w:p>
    <w:p w14:paraId="52FA62B2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36. I can participate in volunteer activities to help those in need. _________ </w:t>
      </w:r>
    </w:p>
    <w:p w14:paraId="6AA91E41" w14:textId="4462AFE6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37. I will </w:t>
      </w:r>
      <w:r w:rsidR="00107F04" w:rsidRPr="00AE534F">
        <w:rPr>
          <w:rFonts w:eastAsiaTheme="minorEastAsia"/>
          <w:bCs/>
          <w:color w:val="000000" w:themeColor="text1"/>
          <w:sz w:val="21"/>
          <w:szCs w:val="21"/>
        </w:rPr>
        <w:t>sympathies</w:t>
      </w: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 with those in need. _________ </w:t>
      </w:r>
    </w:p>
    <w:p w14:paraId="74FA8A69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38. I will help those in need immediately. _________ </w:t>
      </w:r>
    </w:p>
    <w:p w14:paraId="4A9CE670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39. I will do what I can to help others avoid getting into trouble. _________ </w:t>
      </w:r>
    </w:p>
    <w:p w14:paraId="0041401E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40. I can feel strongly about what others are thinking. </w:t>
      </w:r>
    </w:p>
    <w:p w14:paraId="624561D0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41. I am willing to share what I have learned with others. _________</w:t>
      </w:r>
    </w:p>
    <w:p w14:paraId="1AC65B22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42, I try to comfort those who are sad. _________ </w:t>
      </w:r>
    </w:p>
    <w:p w14:paraId="46A2DECC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43, I can easily lend money or other things to others. _________ </w:t>
      </w:r>
    </w:p>
    <w:p w14:paraId="714A21D5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44, It is easy for me to think about those who are feeling upset. _________ </w:t>
      </w:r>
    </w:p>
    <w:p w14:paraId="4400CD88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45, I try to approach and look after those in need. _________ </w:t>
      </w:r>
    </w:p>
    <w:p w14:paraId="6DD9BCA3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46. I easily share good opportunities that come my way with friends. _________ </w:t>
      </w:r>
    </w:p>
    <w:p w14:paraId="55269813" w14:textId="77777777" w:rsidR="00AE534F" w:rsidRPr="00AE534F" w:rsidRDefault="00AE534F" w:rsidP="00AE534F">
      <w:pPr>
        <w:rPr>
          <w:rFonts w:eastAsiaTheme="minorEastAsia"/>
          <w:bCs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 xml:space="preserve">47. I will spend time with friends who feel lonely. _________ </w:t>
      </w:r>
    </w:p>
    <w:p w14:paraId="64B47795" w14:textId="44A4E93E" w:rsidR="003877AD" w:rsidRPr="00AE534F" w:rsidRDefault="00AE534F" w:rsidP="00AE534F">
      <w:pPr>
        <w:rPr>
          <w:rFonts w:eastAsiaTheme="minorEastAsia"/>
          <w:b/>
          <w:color w:val="000000" w:themeColor="text1"/>
          <w:sz w:val="21"/>
          <w:szCs w:val="21"/>
        </w:rPr>
      </w:pPr>
      <w:r w:rsidRPr="00AE534F">
        <w:rPr>
          <w:rFonts w:eastAsiaTheme="minorEastAsia"/>
          <w:bCs/>
          <w:color w:val="000000" w:themeColor="text1"/>
          <w:sz w:val="21"/>
          <w:szCs w:val="21"/>
        </w:rPr>
        <w:t>48. I notice my friends' discomfort immediately, even if this is not communicated directly to me. _________</w:t>
      </w:r>
    </w:p>
    <w:p w14:paraId="35EA527C" w14:textId="77777777" w:rsidR="00AE534F" w:rsidRDefault="00AE534F" w:rsidP="004E0C8E">
      <w:pPr>
        <w:jc w:val="center"/>
        <w:rPr>
          <w:rFonts w:eastAsia="等线"/>
          <w:b/>
          <w:color w:val="000000" w:themeColor="text1"/>
        </w:rPr>
        <w:sectPr w:rsidR="00AE534F" w:rsidSect="00364868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6928E7CB" w14:textId="77777777" w:rsidR="00A92FB6" w:rsidRDefault="00A92FB6" w:rsidP="00DB5F71">
      <w:pPr>
        <w:rPr>
          <w:rFonts w:eastAsia="等线"/>
          <w:b/>
          <w:color w:val="000000" w:themeColor="text1"/>
        </w:rPr>
      </w:pPr>
    </w:p>
    <w:sectPr w:rsidR="00A92FB6" w:rsidSect="00364868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522CBA" w14:textId="77777777" w:rsidR="004E6828" w:rsidRDefault="004E6828" w:rsidP="004E0C8E">
      <w:r>
        <w:separator/>
      </w:r>
    </w:p>
  </w:endnote>
  <w:endnote w:type="continuationSeparator" w:id="0">
    <w:p w14:paraId="71E00004" w14:textId="77777777" w:rsidR="004E6828" w:rsidRDefault="004E6828" w:rsidP="004E0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070C97" w14:textId="77777777" w:rsidR="004E6828" w:rsidRDefault="004E6828" w:rsidP="004E0C8E">
      <w:r>
        <w:separator/>
      </w:r>
    </w:p>
  </w:footnote>
  <w:footnote w:type="continuationSeparator" w:id="0">
    <w:p w14:paraId="5F6FAE33" w14:textId="77777777" w:rsidR="004E6828" w:rsidRDefault="004E6828" w:rsidP="004E0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7C3"/>
    <w:rsid w:val="00003073"/>
    <w:rsid w:val="00030DBA"/>
    <w:rsid w:val="000674A1"/>
    <w:rsid w:val="000B026A"/>
    <w:rsid w:val="000B6E41"/>
    <w:rsid w:val="00107F04"/>
    <w:rsid w:val="00181E2D"/>
    <w:rsid w:val="00215354"/>
    <w:rsid w:val="00256A6B"/>
    <w:rsid w:val="00264D3A"/>
    <w:rsid w:val="00265A78"/>
    <w:rsid w:val="002805C6"/>
    <w:rsid w:val="00364868"/>
    <w:rsid w:val="003877AD"/>
    <w:rsid w:val="004118FD"/>
    <w:rsid w:val="004517C2"/>
    <w:rsid w:val="00495C36"/>
    <w:rsid w:val="004E0C8E"/>
    <w:rsid w:val="004E6828"/>
    <w:rsid w:val="0051241B"/>
    <w:rsid w:val="00565971"/>
    <w:rsid w:val="00591D08"/>
    <w:rsid w:val="00620D13"/>
    <w:rsid w:val="00631B8C"/>
    <w:rsid w:val="00662E1C"/>
    <w:rsid w:val="007546A4"/>
    <w:rsid w:val="00761CE8"/>
    <w:rsid w:val="00771FCC"/>
    <w:rsid w:val="00777B34"/>
    <w:rsid w:val="007A25A7"/>
    <w:rsid w:val="007B0CF8"/>
    <w:rsid w:val="007C532E"/>
    <w:rsid w:val="007C7403"/>
    <w:rsid w:val="007F29BE"/>
    <w:rsid w:val="008C0C36"/>
    <w:rsid w:val="008C2BE7"/>
    <w:rsid w:val="008D0321"/>
    <w:rsid w:val="009254F9"/>
    <w:rsid w:val="009367C3"/>
    <w:rsid w:val="0098274C"/>
    <w:rsid w:val="009F57D8"/>
    <w:rsid w:val="00A16496"/>
    <w:rsid w:val="00A745F2"/>
    <w:rsid w:val="00A83F90"/>
    <w:rsid w:val="00A92FB6"/>
    <w:rsid w:val="00AC482F"/>
    <w:rsid w:val="00AE534F"/>
    <w:rsid w:val="00B279A9"/>
    <w:rsid w:val="00B3720E"/>
    <w:rsid w:val="00B7412C"/>
    <w:rsid w:val="00B84AB2"/>
    <w:rsid w:val="00BA1EC9"/>
    <w:rsid w:val="00C1279E"/>
    <w:rsid w:val="00C538CD"/>
    <w:rsid w:val="00CA0504"/>
    <w:rsid w:val="00CD072A"/>
    <w:rsid w:val="00D434D2"/>
    <w:rsid w:val="00D71DD6"/>
    <w:rsid w:val="00D84EC5"/>
    <w:rsid w:val="00DB5F71"/>
    <w:rsid w:val="00E150B7"/>
    <w:rsid w:val="00E721AA"/>
    <w:rsid w:val="00E91456"/>
    <w:rsid w:val="00EE6204"/>
    <w:rsid w:val="00EF5814"/>
    <w:rsid w:val="00F367B0"/>
    <w:rsid w:val="00F546EF"/>
    <w:rsid w:val="00F96492"/>
    <w:rsid w:val="00FA75D5"/>
    <w:rsid w:val="00FD7564"/>
    <w:rsid w:val="00FE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26124"/>
  <w15:chartTrackingRefBased/>
  <w15:docId w15:val="{5A111188-9AC1-4A6B-959A-C85F1C964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6A6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C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C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C8E"/>
    <w:rPr>
      <w:sz w:val="18"/>
      <w:szCs w:val="18"/>
    </w:rPr>
  </w:style>
  <w:style w:type="table" w:styleId="a7">
    <w:name w:val="Table Grid"/>
    <w:basedOn w:val="a1"/>
    <w:uiPriority w:val="39"/>
    <w:rsid w:val="004E0C8E"/>
    <w:pPr>
      <w:widowControl w:val="0"/>
      <w:jc w:val="both"/>
    </w:pPr>
    <w:rPr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9254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9254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9254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rsid w:val="009254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0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7"/>
    <w:uiPriority w:val="39"/>
    <w:rsid w:val="00AE53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918F3C-B722-42F0-91ED-07418549E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8</Pages>
  <Words>2235</Words>
  <Characters>12746</Characters>
  <Application>Microsoft Office Word</Application>
  <DocSecurity>0</DocSecurity>
  <Lines>106</Lines>
  <Paragraphs>29</Paragraphs>
  <ScaleCrop>false</ScaleCrop>
  <Company/>
  <LinksUpToDate>false</LinksUpToDate>
  <CharactersWithSpaces>1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ing</dc:creator>
  <cp:keywords/>
  <dc:description/>
  <cp:lastModifiedBy>Yang Ying</cp:lastModifiedBy>
  <cp:revision>139</cp:revision>
  <dcterms:created xsi:type="dcterms:W3CDTF">2024-05-10T06:18:00Z</dcterms:created>
  <dcterms:modified xsi:type="dcterms:W3CDTF">2025-04-26T05:24:00Z</dcterms:modified>
</cp:coreProperties>
</file>